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AE198" w14:textId="77777777" w:rsidR="00A35EDE" w:rsidRDefault="00A35EDE" w:rsidP="00520D2F">
      <w:pPr>
        <w:jc w:val="left"/>
        <w:rPr>
          <w:rFonts w:ascii="Arial" w:hAnsi="Arial" w:cs="Arial"/>
          <w:b/>
          <w:color w:val="000000" w:themeColor="text1"/>
          <w:sz w:val="22"/>
        </w:rPr>
      </w:pPr>
    </w:p>
    <w:p w14:paraId="63EF1A11" w14:textId="0307C846" w:rsidR="00520D2F" w:rsidRPr="00BA22F7" w:rsidRDefault="00520D2F" w:rsidP="00520D2F">
      <w:pPr>
        <w:jc w:val="left"/>
        <w:rPr>
          <w:rFonts w:ascii="Arial" w:hAnsi="Arial" w:cs="Arial"/>
          <w:b/>
          <w:color w:val="000000" w:themeColor="text1"/>
          <w:sz w:val="22"/>
        </w:rPr>
      </w:pPr>
      <w:r w:rsidRPr="00BA22F7">
        <w:rPr>
          <w:rFonts w:ascii="Arial" w:hAnsi="Arial" w:cs="Arial"/>
          <w:b/>
          <w:color w:val="000000" w:themeColor="text1"/>
          <w:sz w:val="22"/>
        </w:rPr>
        <w:t>KEY RESOURCES TABLE</w:t>
      </w:r>
    </w:p>
    <w:p w14:paraId="66C7E726" w14:textId="77777777" w:rsidR="00520D2F" w:rsidRPr="00BA22F7" w:rsidRDefault="00520D2F" w:rsidP="00520D2F">
      <w:pPr>
        <w:jc w:val="left"/>
        <w:rPr>
          <w:rFonts w:ascii="Arial" w:hAnsi="Arial" w:cs="Arial"/>
          <w:b/>
          <w:color w:val="000000" w:themeColor="text1"/>
          <w:sz w:val="22"/>
        </w:rPr>
      </w:pPr>
    </w:p>
    <w:tbl>
      <w:tblPr>
        <w:tblStyle w:val="a7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7"/>
        <w:gridCol w:w="2252"/>
        <w:gridCol w:w="2087"/>
      </w:tblGrid>
      <w:tr w:rsidR="00D93B3C" w:rsidRPr="00D93B3C" w14:paraId="0ECF3681" w14:textId="77777777" w:rsidTr="00543469">
        <w:trPr>
          <w:cantSplit/>
          <w:trHeight w:hRule="exact" w:val="426"/>
        </w:trPr>
        <w:tc>
          <w:tcPr>
            <w:tcW w:w="52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1DFB8901" w14:textId="77777777" w:rsidR="00520D2F" w:rsidRPr="00D93B3C" w:rsidRDefault="00520D2F" w:rsidP="00543469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b/>
                <w:color w:val="000000" w:themeColor="text1"/>
                <w:sz w:val="22"/>
              </w:rPr>
              <w:t>REAGENT or RESOURCE</w:t>
            </w:r>
          </w:p>
        </w:tc>
        <w:tc>
          <w:tcPr>
            <w:tcW w:w="22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5C3A9ED" w14:textId="77777777" w:rsidR="00520D2F" w:rsidRPr="00D93B3C" w:rsidRDefault="00520D2F" w:rsidP="00543469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b/>
                <w:color w:val="000000" w:themeColor="text1"/>
                <w:sz w:val="22"/>
              </w:rPr>
              <w:t>SOURCE</w:t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E5ADCA3" w14:textId="77777777" w:rsidR="00520D2F" w:rsidRPr="00D93B3C" w:rsidRDefault="00520D2F" w:rsidP="00543469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b/>
                <w:color w:val="000000" w:themeColor="text1"/>
                <w:sz w:val="22"/>
              </w:rPr>
              <w:t>IDENTIFIER</w:t>
            </w:r>
          </w:p>
        </w:tc>
      </w:tr>
      <w:tr w:rsidR="00D93B3C" w:rsidRPr="00D93B3C" w14:paraId="1D4DFFD7" w14:textId="77777777" w:rsidTr="0054346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3E6AABCF" w14:textId="77777777" w:rsidR="00520D2F" w:rsidRPr="00D93B3C" w:rsidRDefault="00520D2F" w:rsidP="00543469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b/>
                <w:color w:val="000000" w:themeColor="text1"/>
                <w:sz w:val="22"/>
              </w:rPr>
              <w:t>Antibodies</w:t>
            </w:r>
          </w:p>
        </w:tc>
      </w:tr>
      <w:tr w:rsidR="00D93B3C" w:rsidRPr="00D93B3C" w14:paraId="425E0866" w14:textId="77777777" w:rsidTr="00543469">
        <w:trPr>
          <w:cantSplit/>
          <w:trHeight w:val="264"/>
        </w:trPr>
        <w:tc>
          <w:tcPr>
            <w:tcW w:w="5237" w:type="dxa"/>
            <w:tcBorders>
              <w:bottom w:val="single" w:sz="2" w:space="0" w:color="auto"/>
            </w:tcBorders>
            <w:shd w:val="clear" w:color="auto" w:fill="auto"/>
          </w:tcPr>
          <w:p w14:paraId="7CED12CB" w14:textId="7B68933A" w:rsidR="00254C4C" w:rsidRPr="00D93B3C" w:rsidRDefault="006B418F" w:rsidP="00254C4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 xml:space="preserve">Cardiac </w:t>
            </w:r>
            <w:r w:rsidR="00254C4C" w:rsidRPr="00D93B3C">
              <w:rPr>
                <w:rFonts w:ascii="Arial" w:hAnsi="Arial" w:cs="Arial"/>
                <w:color w:val="000000" w:themeColor="text1"/>
                <w:sz w:val="22"/>
              </w:rPr>
              <w:t xml:space="preserve">Troponin T </w:t>
            </w:r>
          </w:p>
        </w:tc>
        <w:tc>
          <w:tcPr>
            <w:tcW w:w="2252" w:type="dxa"/>
            <w:tcBorders>
              <w:bottom w:val="single" w:sz="2" w:space="0" w:color="auto"/>
            </w:tcBorders>
            <w:shd w:val="clear" w:color="auto" w:fill="auto"/>
          </w:tcPr>
          <w:p w14:paraId="2DF6FEDE" w14:textId="77777777" w:rsidR="00254C4C" w:rsidRPr="00D93B3C" w:rsidRDefault="00254C4C" w:rsidP="00254C4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D93B3C">
              <w:rPr>
                <w:rFonts w:ascii="Arial" w:hAnsi="Arial" w:cs="Arial"/>
                <w:color w:val="000000" w:themeColor="text1"/>
                <w:sz w:val="22"/>
              </w:rPr>
              <w:t>Thermo</w:t>
            </w:r>
            <w:proofErr w:type="spellEnd"/>
            <w:r w:rsidRPr="00D93B3C">
              <w:rPr>
                <w:rFonts w:ascii="Arial" w:hAnsi="Arial" w:cs="Arial"/>
                <w:color w:val="000000" w:themeColor="text1"/>
                <w:sz w:val="22"/>
              </w:rPr>
              <w:t xml:space="preserve"> Fisher</w:t>
            </w:r>
          </w:p>
        </w:tc>
        <w:tc>
          <w:tcPr>
            <w:tcW w:w="2087" w:type="dxa"/>
            <w:tcBorders>
              <w:bottom w:val="single" w:sz="2" w:space="0" w:color="auto"/>
            </w:tcBorders>
            <w:shd w:val="clear" w:color="auto" w:fill="auto"/>
          </w:tcPr>
          <w:p w14:paraId="779C4DB5" w14:textId="1DF3536B" w:rsidR="00254C4C" w:rsidRPr="00D93B3C" w:rsidRDefault="00682BD7" w:rsidP="00254C4C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 xml:space="preserve">Cat: </w:t>
            </w:r>
            <w:r w:rsidR="00254C4C" w:rsidRPr="00D93B3C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MS-295-P</w:t>
            </w:r>
            <w:r w:rsidR="008367CA" w:rsidRPr="00D93B3C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 xml:space="preserve">, </w:t>
            </w:r>
            <w:proofErr w:type="gramStart"/>
            <w:r w:rsidR="008367CA" w:rsidRPr="00D93B3C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RRID:AB</w:t>
            </w:r>
            <w:proofErr w:type="gramEnd"/>
            <w:r w:rsidR="008367CA" w:rsidRPr="00D93B3C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_61806</w:t>
            </w:r>
          </w:p>
        </w:tc>
      </w:tr>
      <w:tr w:rsidR="00D93B3C" w:rsidRPr="00D93B3C" w14:paraId="6BBBF14E" w14:textId="77777777" w:rsidTr="00543469">
        <w:trPr>
          <w:cantSplit/>
          <w:trHeight w:val="445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E34E8B" w14:textId="1AAAE7B7" w:rsidR="00D74262" w:rsidRPr="00D93B3C" w:rsidRDefault="009C26C3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Goat anti-mouse </w:t>
            </w:r>
            <w:r w:rsidR="008A30CB" w:rsidRPr="00D93B3C">
              <w:rPr>
                <w:rFonts w:ascii="Arial" w:hAnsi="Arial" w:cs="Arial"/>
                <w:color w:val="000000" w:themeColor="text1"/>
                <w:sz w:val="22"/>
              </w:rPr>
              <w:t>Alexa Fluor 488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B48EDC9" w14:textId="4D86BE31" w:rsidR="00D74262" w:rsidRPr="00D93B3C" w:rsidRDefault="008A30CB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>Invitrogen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B6AF610" w14:textId="3C0DB3EA" w:rsidR="009C26C3" w:rsidRDefault="00682BD7" w:rsidP="009C26C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Cat:</w:t>
            </w:r>
            <w:r>
              <w:t xml:space="preserve"> </w:t>
            </w:r>
            <w:r w:rsidRPr="00682BD7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A28175</w:t>
            </w:r>
          </w:p>
          <w:p w14:paraId="57D6EFD7" w14:textId="567ED980" w:rsidR="00D74262" w:rsidRPr="00D93B3C" w:rsidRDefault="009C26C3" w:rsidP="009C26C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gramStart"/>
            <w:r w:rsidRPr="00D93B3C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RRID:</w:t>
            </w:r>
            <w:r w:rsidRPr="009C26C3">
              <w:rPr>
                <w:rFonts w:ascii="Arial" w:hAnsi="Arial" w:cs="Arial"/>
                <w:color w:val="000000" w:themeColor="text1"/>
                <w:sz w:val="22"/>
              </w:rPr>
              <w:t>AB</w:t>
            </w:r>
            <w:proofErr w:type="gramEnd"/>
            <w:r w:rsidRPr="009C26C3">
              <w:rPr>
                <w:rFonts w:ascii="Arial" w:hAnsi="Arial" w:cs="Arial"/>
                <w:color w:val="000000" w:themeColor="text1"/>
                <w:sz w:val="22"/>
              </w:rPr>
              <w:t>_2534069</w:t>
            </w:r>
          </w:p>
        </w:tc>
      </w:tr>
      <w:tr w:rsidR="009C26C3" w:rsidRPr="00D93B3C" w14:paraId="0707352B" w14:textId="77777777" w:rsidTr="00543469">
        <w:trPr>
          <w:cantSplit/>
          <w:trHeight w:val="445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BB3FB1C" w14:textId="4544CB09" w:rsidR="009C26C3" w:rsidRPr="00D93B3C" w:rsidRDefault="009C26C3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Goat anti-rabbit </w:t>
            </w:r>
            <w:r w:rsidRPr="00D93B3C">
              <w:rPr>
                <w:rFonts w:ascii="Arial" w:hAnsi="Arial" w:cs="Arial"/>
                <w:color w:val="000000" w:themeColor="text1"/>
                <w:sz w:val="22"/>
              </w:rPr>
              <w:t xml:space="preserve">Alexa Fluor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55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2B53851" w14:textId="2F30FE5E" w:rsidR="009C26C3" w:rsidRPr="00D93B3C" w:rsidRDefault="009C26C3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>Invitrogen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D31119" w14:textId="67582B94" w:rsidR="009C26C3" w:rsidRDefault="00682BD7" w:rsidP="009C26C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Cat:</w:t>
            </w:r>
            <w:r>
              <w:t xml:space="preserve"> </w:t>
            </w:r>
            <w:r w:rsidRPr="00682BD7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A27039</w:t>
            </w:r>
          </w:p>
          <w:p w14:paraId="6D3E386A" w14:textId="316EB99A" w:rsidR="009C26C3" w:rsidRPr="00D93B3C" w:rsidRDefault="009C26C3" w:rsidP="009C26C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gramStart"/>
            <w:r w:rsidRPr="00D93B3C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RRID:</w:t>
            </w:r>
            <w:r w:rsidRPr="009C26C3">
              <w:rPr>
                <w:rFonts w:ascii="Arial" w:hAnsi="Arial" w:cs="Arial"/>
                <w:color w:val="000000" w:themeColor="text1"/>
                <w:sz w:val="22"/>
              </w:rPr>
              <w:t>AB</w:t>
            </w:r>
            <w:proofErr w:type="gramEnd"/>
            <w:r w:rsidRPr="009C26C3">
              <w:rPr>
                <w:rFonts w:ascii="Arial" w:hAnsi="Arial" w:cs="Arial"/>
                <w:color w:val="000000" w:themeColor="text1"/>
                <w:sz w:val="22"/>
              </w:rPr>
              <w:t>_2536100</w:t>
            </w:r>
          </w:p>
        </w:tc>
      </w:tr>
      <w:tr w:rsidR="00DE3F7C" w:rsidRPr="00D93B3C" w14:paraId="3C936281" w14:textId="77777777" w:rsidTr="00624D7E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4E1AABA0" w14:textId="40270BB8" w:rsidR="00DE3F7C" w:rsidRPr="0002556E" w:rsidRDefault="00DE3F7C" w:rsidP="00624D7E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E3F7C">
              <w:rPr>
                <w:rFonts w:ascii="Arial" w:hAnsi="Arial" w:cs="Arial"/>
                <w:color w:val="000000" w:themeColor="text1"/>
                <w:sz w:val="22"/>
              </w:rPr>
              <w:t xml:space="preserve">Vitamin D3 Receptor (D2K6W) Rabbit </w:t>
            </w:r>
            <w:proofErr w:type="spellStart"/>
            <w:r w:rsidRPr="00DE3F7C">
              <w:rPr>
                <w:rFonts w:ascii="Arial" w:hAnsi="Arial" w:cs="Arial"/>
                <w:color w:val="000000" w:themeColor="text1"/>
                <w:sz w:val="22"/>
              </w:rPr>
              <w:t>mAb</w:t>
            </w:r>
            <w:proofErr w:type="spellEnd"/>
            <w:r w:rsidRPr="00DE3F7C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70370877" w14:textId="12EA2DC9" w:rsidR="00DE3F7C" w:rsidRPr="0002556E" w:rsidRDefault="00DE3F7C" w:rsidP="00624D7E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E3F7C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73397E28" w14:textId="04116415" w:rsidR="00DE3F7C" w:rsidRDefault="00DE3F7C" w:rsidP="00624D7E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Cat:</w:t>
            </w:r>
            <w:r>
              <w:t xml:space="preserve"> </w:t>
            </w:r>
            <w:r w:rsidRPr="00DE3F7C">
              <w:rPr>
                <w:rFonts w:ascii="Arial" w:hAnsi="Arial" w:cs="Arial"/>
                <w:color w:val="000000" w:themeColor="text1"/>
                <w:sz w:val="22"/>
              </w:rPr>
              <w:t>12550</w:t>
            </w:r>
          </w:p>
          <w:p w14:paraId="0A4CBA4A" w14:textId="5AD4A2F6" w:rsidR="00DE3F7C" w:rsidRPr="0002556E" w:rsidRDefault="00DE3F7C" w:rsidP="00624D7E">
            <w:pPr>
              <w:rPr>
                <w:rFonts w:ascii="Arial" w:hAnsi="Arial" w:cs="Arial"/>
                <w:color w:val="000000" w:themeColor="text1"/>
                <w:sz w:val="22"/>
              </w:rPr>
            </w:pPr>
            <w:proofErr w:type="gramStart"/>
            <w:r w:rsidRPr="00DE3F7C">
              <w:rPr>
                <w:rFonts w:ascii="Arial" w:hAnsi="Arial" w:cs="Arial"/>
                <w:color w:val="000000" w:themeColor="text1"/>
                <w:sz w:val="22"/>
              </w:rPr>
              <w:t>RRID:AB</w:t>
            </w:r>
            <w:proofErr w:type="gramEnd"/>
            <w:r w:rsidRPr="00DE3F7C">
              <w:rPr>
                <w:rFonts w:ascii="Arial" w:hAnsi="Arial" w:cs="Arial"/>
                <w:color w:val="000000" w:themeColor="text1"/>
                <w:sz w:val="22"/>
              </w:rPr>
              <w:t>_2637002</w:t>
            </w:r>
          </w:p>
        </w:tc>
      </w:tr>
      <w:tr w:rsidR="007816E0" w:rsidRPr="00D93B3C" w14:paraId="5EDF8DCF" w14:textId="77777777" w:rsidTr="00543469">
        <w:trPr>
          <w:cantSplit/>
          <w:trHeight w:val="605"/>
        </w:trPr>
        <w:tc>
          <w:tcPr>
            <w:tcW w:w="523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2DA8371" w14:textId="1AC9A58D" w:rsidR="007816E0" w:rsidRPr="00D93B3C" w:rsidRDefault="009C26C3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OCT-4</w:t>
            </w:r>
          </w:p>
        </w:tc>
        <w:tc>
          <w:tcPr>
            <w:tcW w:w="22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3F15C85" w14:textId="0AC75A30" w:rsidR="007816E0" w:rsidRPr="00D93B3C" w:rsidRDefault="009C26C3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9C26C3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00D306" w14:textId="77777777" w:rsidR="007816E0" w:rsidRDefault="00682BD7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C</w:t>
            </w:r>
            <w:r w:rsidR="009C26C3">
              <w:rPr>
                <w:rFonts w:ascii="Arial" w:hAnsi="Arial" w:cs="Arial"/>
                <w:color w:val="000000" w:themeColor="text1"/>
                <w:sz w:val="22"/>
              </w:rPr>
              <w:t>at</w:t>
            </w:r>
            <w:r>
              <w:rPr>
                <w:rFonts w:ascii="Arial" w:hAnsi="Arial" w:cs="Arial"/>
                <w:color w:val="000000" w:themeColor="text1"/>
                <w:sz w:val="22"/>
              </w:rPr>
              <w:t xml:space="preserve">: </w:t>
            </w:r>
            <w:r w:rsidRPr="00682BD7">
              <w:rPr>
                <w:rFonts w:ascii="Arial" w:hAnsi="Arial" w:cs="Arial"/>
                <w:color w:val="000000" w:themeColor="text1"/>
                <w:sz w:val="22"/>
              </w:rPr>
              <w:t>#2750</w:t>
            </w:r>
          </w:p>
          <w:p w14:paraId="7D772551" w14:textId="40FC0648" w:rsidR="00682BD7" w:rsidRPr="00D93B3C" w:rsidRDefault="00682BD7" w:rsidP="00EA2F9B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</w:pPr>
            <w:proofErr w:type="gramStart"/>
            <w:r w:rsidRPr="00682BD7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RRID:AB</w:t>
            </w:r>
            <w:proofErr w:type="gramEnd"/>
            <w:r w:rsidRPr="00682BD7">
              <w:rPr>
                <w:rFonts w:ascii="Arial" w:hAnsi="Arial" w:cs="Arial"/>
                <w:color w:val="000000" w:themeColor="text1"/>
                <w:kern w:val="0"/>
                <w:sz w:val="22"/>
                <w:lang w:eastAsia="ja-JP"/>
              </w:rPr>
              <w:t>_823583</w:t>
            </w:r>
          </w:p>
        </w:tc>
      </w:tr>
      <w:tr w:rsidR="00D93B3C" w:rsidRPr="00D93B3C" w14:paraId="389C88D9" w14:textId="77777777" w:rsidTr="0054346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6B9E7287" w14:textId="72E1927D" w:rsidR="00EA2F9B" w:rsidRPr="00D93B3C" w:rsidRDefault="002F4E0B" w:rsidP="00EA2F9B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Critical </w:t>
            </w:r>
            <w:r w:rsidR="00002184">
              <w:rPr>
                <w:rFonts w:ascii="Arial" w:hAnsi="Arial" w:cs="Arial"/>
                <w:b/>
                <w:color w:val="000000" w:themeColor="text1"/>
                <w:sz w:val="22"/>
              </w:rPr>
              <w:t>c</w:t>
            </w:r>
            <w:r w:rsidRPr="00D93B3C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ommercial </w:t>
            </w:r>
            <w:r w:rsidR="00002184">
              <w:rPr>
                <w:rFonts w:ascii="Arial" w:hAnsi="Arial" w:cs="Arial"/>
                <w:b/>
                <w:color w:val="000000" w:themeColor="text1"/>
                <w:sz w:val="22"/>
              </w:rPr>
              <w:t>reagents</w:t>
            </w:r>
          </w:p>
        </w:tc>
      </w:tr>
      <w:tr w:rsidR="00D93B3C" w:rsidRPr="00D93B3C" w14:paraId="1AF49CBA" w14:textId="77777777" w:rsidTr="005F3540">
        <w:trPr>
          <w:cantSplit/>
          <w:trHeight w:val="387"/>
        </w:trPr>
        <w:tc>
          <w:tcPr>
            <w:tcW w:w="5237" w:type="dxa"/>
            <w:tcBorders>
              <w:bottom w:val="single" w:sz="12" w:space="0" w:color="000000"/>
            </w:tcBorders>
            <w:shd w:val="clear" w:color="auto" w:fill="auto"/>
          </w:tcPr>
          <w:p w14:paraId="1F2B8CFB" w14:textId="714EF4E2" w:rsidR="00EA2F9B" w:rsidRPr="00D93B3C" w:rsidRDefault="004D2E07" w:rsidP="004D2E0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D2E07">
              <w:rPr>
                <w:rFonts w:ascii="Arial" w:hAnsi="Arial" w:cs="Arial"/>
                <w:color w:val="000000" w:themeColor="text1"/>
                <w:sz w:val="22"/>
              </w:rPr>
              <w:t>SYBR Premix Ex Taq</w:t>
            </w:r>
          </w:p>
        </w:tc>
        <w:tc>
          <w:tcPr>
            <w:tcW w:w="2252" w:type="dxa"/>
            <w:tcBorders>
              <w:bottom w:val="single" w:sz="12" w:space="0" w:color="000000"/>
            </w:tcBorders>
            <w:shd w:val="clear" w:color="auto" w:fill="auto"/>
          </w:tcPr>
          <w:p w14:paraId="64CC3367" w14:textId="6E47B554" w:rsidR="00EA2F9B" w:rsidRPr="00D93B3C" w:rsidRDefault="004D2E07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D2E07">
              <w:rPr>
                <w:rFonts w:ascii="Arial" w:hAnsi="Arial" w:cs="Arial"/>
                <w:color w:val="000000" w:themeColor="text1"/>
                <w:sz w:val="22"/>
              </w:rPr>
              <w:t>Takara Bio</w:t>
            </w:r>
          </w:p>
        </w:tc>
        <w:tc>
          <w:tcPr>
            <w:tcW w:w="2087" w:type="dxa"/>
            <w:tcBorders>
              <w:bottom w:val="single" w:sz="12" w:space="0" w:color="000000"/>
            </w:tcBorders>
            <w:shd w:val="clear" w:color="auto" w:fill="auto"/>
          </w:tcPr>
          <w:p w14:paraId="08DCD56E" w14:textId="6865DD2B" w:rsidR="00EA2F9B" w:rsidRPr="00D93B3C" w:rsidRDefault="004D2E07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D2E07">
              <w:rPr>
                <w:rFonts w:ascii="Arial" w:hAnsi="Arial" w:cs="Arial"/>
                <w:color w:val="000000" w:themeColor="text1"/>
                <w:sz w:val="22"/>
              </w:rPr>
              <w:t>RR420A</w:t>
            </w:r>
          </w:p>
        </w:tc>
      </w:tr>
      <w:tr w:rsidR="00035CB5" w:rsidRPr="00D93B3C" w14:paraId="2FF56525" w14:textId="77777777" w:rsidTr="005F3540">
        <w:trPr>
          <w:cantSplit/>
          <w:trHeight w:val="259"/>
        </w:trPr>
        <w:tc>
          <w:tcPr>
            <w:tcW w:w="5237" w:type="dxa"/>
            <w:tcBorders>
              <w:top w:val="single" w:sz="12" w:space="0" w:color="000000"/>
            </w:tcBorders>
            <w:shd w:val="clear" w:color="auto" w:fill="auto"/>
          </w:tcPr>
          <w:p w14:paraId="7251D8C9" w14:textId="2D6F6681" w:rsidR="00035CB5" w:rsidRPr="00C5746C" w:rsidRDefault="00035CB5" w:rsidP="00D87E5A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35CB5">
              <w:rPr>
                <w:rFonts w:ascii="Arial" w:hAnsi="Arial" w:cs="Arial"/>
                <w:color w:val="000000" w:themeColor="text1"/>
                <w:sz w:val="22"/>
              </w:rPr>
              <w:t>DMEM, no glucose</w:t>
            </w:r>
          </w:p>
        </w:tc>
        <w:tc>
          <w:tcPr>
            <w:tcW w:w="2252" w:type="dxa"/>
            <w:tcBorders>
              <w:top w:val="single" w:sz="12" w:space="0" w:color="000000"/>
            </w:tcBorders>
            <w:shd w:val="clear" w:color="auto" w:fill="auto"/>
          </w:tcPr>
          <w:p w14:paraId="48F67ECC" w14:textId="48D38D7A" w:rsidR="00035CB5" w:rsidRPr="00C5746C" w:rsidRDefault="00035CB5" w:rsidP="00D87E5A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35CB5">
              <w:rPr>
                <w:rFonts w:ascii="Arial" w:hAnsi="Arial" w:cs="Arial"/>
                <w:color w:val="000000" w:themeColor="text1"/>
                <w:sz w:val="22"/>
              </w:rPr>
              <w:t>Gibco</w:t>
            </w:r>
          </w:p>
        </w:tc>
        <w:tc>
          <w:tcPr>
            <w:tcW w:w="2087" w:type="dxa"/>
            <w:tcBorders>
              <w:top w:val="single" w:sz="12" w:space="0" w:color="000000"/>
            </w:tcBorders>
            <w:shd w:val="clear" w:color="auto" w:fill="auto"/>
          </w:tcPr>
          <w:p w14:paraId="336B219D" w14:textId="380AF529" w:rsidR="00035CB5" w:rsidRPr="00C5746C" w:rsidRDefault="00035CB5" w:rsidP="00D87E5A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35CB5">
              <w:rPr>
                <w:rFonts w:ascii="Arial" w:hAnsi="Arial" w:cs="Arial"/>
                <w:color w:val="000000" w:themeColor="text1"/>
                <w:sz w:val="22"/>
              </w:rPr>
              <w:t>11966025</w:t>
            </w:r>
          </w:p>
        </w:tc>
      </w:tr>
      <w:tr w:rsidR="00D93B3C" w:rsidRPr="00D93B3C" w14:paraId="28641948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0346A871" w14:textId="0F7AD6DA" w:rsidR="00EA2F9B" w:rsidRPr="00D93B3C" w:rsidRDefault="004D2E07" w:rsidP="004D2E07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4D2E07">
              <w:rPr>
                <w:rFonts w:ascii="Arial" w:hAnsi="Arial" w:cs="Arial"/>
                <w:color w:val="000000" w:themeColor="text1"/>
                <w:sz w:val="22"/>
              </w:rPr>
              <w:t>1st strand cDNA Synthesis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48B8A8E1" w14:textId="20E8C894" w:rsidR="00EA2F9B" w:rsidRPr="00D93B3C" w:rsidRDefault="004D2E07" w:rsidP="00EA2F9B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4D2E07">
              <w:rPr>
                <w:rFonts w:ascii="Arial" w:hAnsi="Arial" w:cs="Arial"/>
                <w:color w:val="000000" w:themeColor="text1"/>
                <w:sz w:val="22"/>
              </w:rPr>
              <w:t>Takara Bio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6F33918F" w14:textId="53B88226" w:rsidR="00EA2F9B" w:rsidRPr="00D93B3C" w:rsidRDefault="00A62733" w:rsidP="00EA2F9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A62733">
              <w:rPr>
                <w:rFonts w:ascii="Arial" w:hAnsi="Arial" w:cs="Arial"/>
                <w:color w:val="000000" w:themeColor="text1"/>
                <w:sz w:val="22"/>
              </w:rPr>
              <w:t>6110A</w:t>
            </w:r>
          </w:p>
        </w:tc>
      </w:tr>
      <w:tr w:rsidR="002F4E0B" w:rsidRPr="00D93B3C" w14:paraId="0C69E132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728B844C" w14:textId="188BEA0C" w:rsidR="002F4E0B" w:rsidRPr="00D93B3C" w:rsidRDefault="002F4E0B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m</w:t>
            </w:r>
            <w:r>
              <w:rPr>
                <w:rFonts w:ascii="Arial" w:hAnsi="Arial" w:cs="Arial"/>
                <w:color w:val="000000" w:themeColor="text1"/>
                <w:sz w:val="22"/>
              </w:rPr>
              <w:t>TesR1 medium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6D5F50EA" w14:textId="6CE3F300" w:rsidR="002F4E0B" w:rsidRPr="00D93B3C" w:rsidRDefault="00E93CEC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93CEC">
              <w:rPr>
                <w:rFonts w:ascii="Arial" w:hAnsi="Arial" w:cs="Arial"/>
                <w:color w:val="000000" w:themeColor="text1"/>
                <w:sz w:val="22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7CB02434" w14:textId="6A6565D8" w:rsidR="002F4E0B" w:rsidRPr="00D93B3C" w:rsidRDefault="00EB5503" w:rsidP="00EA2F9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503">
              <w:rPr>
                <w:rFonts w:ascii="Arial" w:hAnsi="Arial" w:cs="Arial"/>
                <w:color w:val="000000" w:themeColor="text1"/>
                <w:sz w:val="22"/>
              </w:rPr>
              <w:t>85850</w:t>
            </w:r>
          </w:p>
        </w:tc>
      </w:tr>
      <w:tr w:rsidR="00E93CEC" w:rsidRPr="00D93B3C" w14:paraId="31AF4078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2A6E6BAC" w14:textId="2257954A" w:rsidR="00E93CEC" w:rsidRDefault="00E93CEC" w:rsidP="00E93CEC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E93CEC">
              <w:rPr>
                <w:rFonts w:ascii="Arial" w:hAnsi="Arial" w:cs="Arial"/>
                <w:color w:val="000000" w:themeColor="text1"/>
                <w:sz w:val="22"/>
              </w:rPr>
              <w:t>ReLeSR</w:t>
            </w:r>
            <w:proofErr w:type="spellEnd"/>
            <w:r w:rsidRPr="00E93CEC">
              <w:rPr>
                <w:rFonts w:ascii="Arial" w:hAnsi="Arial" w:cs="Arial"/>
                <w:color w:val="000000" w:themeColor="text1"/>
                <w:sz w:val="22"/>
              </w:rPr>
              <w:t>™ Passaging Reagen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69256BD7" w14:textId="45D07679" w:rsidR="00E93CEC" w:rsidRPr="00E93CEC" w:rsidRDefault="00E93CEC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93CEC">
              <w:rPr>
                <w:rFonts w:ascii="Arial" w:hAnsi="Arial" w:cs="Arial"/>
                <w:color w:val="000000" w:themeColor="text1"/>
                <w:sz w:val="22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5BA70673" w14:textId="16A58584" w:rsidR="00E93CEC" w:rsidRPr="00D93B3C" w:rsidRDefault="00EB5503" w:rsidP="00EA2F9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503">
              <w:rPr>
                <w:rFonts w:ascii="Arial" w:hAnsi="Arial" w:cs="Arial"/>
                <w:color w:val="000000" w:themeColor="text1"/>
                <w:sz w:val="22"/>
              </w:rPr>
              <w:t>100-0484</w:t>
            </w:r>
          </w:p>
        </w:tc>
      </w:tr>
      <w:tr w:rsidR="00E93CEC" w:rsidRPr="00D93B3C" w14:paraId="2BEFD296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641804B6" w14:textId="62A5228B" w:rsidR="00E93CEC" w:rsidRDefault="00E93CEC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R</w:t>
            </w:r>
            <w:r>
              <w:rPr>
                <w:rFonts w:ascii="Arial" w:hAnsi="Arial" w:cs="Arial"/>
                <w:color w:val="000000" w:themeColor="text1"/>
                <w:sz w:val="22"/>
              </w:rPr>
              <w:t>ock inhibitor Y27632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0879B6E1" w14:textId="28C58E47" w:rsidR="00E93CEC" w:rsidRPr="00E93CEC" w:rsidRDefault="00E93CEC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93CEC">
              <w:rPr>
                <w:rFonts w:ascii="Arial" w:hAnsi="Arial" w:cs="Arial"/>
                <w:color w:val="000000" w:themeColor="text1"/>
                <w:sz w:val="22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40698A6A" w14:textId="0007C413" w:rsidR="00E93CEC" w:rsidRPr="00D93B3C" w:rsidRDefault="00EB5503" w:rsidP="00EA2F9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503">
              <w:rPr>
                <w:rFonts w:ascii="Arial" w:hAnsi="Arial" w:cs="Arial"/>
                <w:color w:val="000000" w:themeColor="text1"/>
                <w:sz w:val="22"/>
              </w:rPr>
              <w:t>72304</w:t>
            </w:r>
          </w:p>
        </w:tc>
      </w:tr>
      <w:tr w:rsidR="00090A2D" w:rsidRPr="00D93B3C" w14:paraId="036C5ED2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7D04AEF1" w14:textId="7E93D8D3" w:rsidR="00090A2D" w:rsidRDefault="00090A2D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90A2D">
              <w:rPr>
                <w:rFonts w:ascii="Arial" w:hAnsi="Arial" w:cs="Arial"/>
                <w:color w:val="000000" w:themeColor="text1"/>
                <w:sz w:val="22"/>
              </w:rPr>
              <w:t>PI3k inhibitor</w:t>
            </w:r>
            <w:r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Pr="00090A2D">
              <w:rPr>
                <w:rFonts w:ascii="Arial" w:hAnsi="Arial" w:cs="Arial"/>
                <w:color w:val="000000" w:themeColor="text1"/>
                <w:sz w:val="22"/>
              </w:rPr>
              <w:t>LY294002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37B84598" w14:textId="730E3972" w:rsidR="00090A2D" w:rsidRPr="00E93CEC" w:rsidRDefault="00090A2D" w:rsidP="00EA2F9B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Pr="00090A2D">
              <w:rPr>
                <w:rFonts w:ascii="Arial" w:hAnsi="Arial" w:cs="Arial"/>
                <w:color w:val="000000" w:themeColor="text1"/>
                <w:sz w:val="22"/>
              </w:rPr>
              <w:t>elleckchem</w:t>
            </w:r>
            <w:proofErr w:type="spellEnd"/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33529D61" w14:textId="0A2D2E60" w:rsidR="00090A2D" w:rsidRPr="00EB5503" w:rsidRDefault="00090A2D" w:rsidP="00EA2F9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90A2D">
              <w:rPr>
                <w:rFonts w:ascii="Arial" w:hAnsi="Arial" w:cs="Arial"/>
                <w:color w:val="000000" w:themeColor="text1"/>
                <w:sz w:val="22"/>
              </w:rPr>
              <w:t>S1105</w:t>
            </w:r>
          </w:p>
        </w:tc>
      </w:tr>
      <w:tr w:rsidR="00EB5503" w:rsidRPr="00D93B3C" w14:paraId="11DB3A01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6FF9A908" w14:textId="184269BD" w:rsidR="00EB5503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E93CEC">
              <w:rPr>
                <w:rFonts w:ascii="Arial" w:hAnsi="Arial" w:cs="Arial"/>
                <w:color w:val="000000" w:themeColor="text1"/>
                <w:sz w:val="22"/>
              </w:rPr>
              <w:t>STEMdiff</w:t>
            </w:r>
            <w:proofErr w:type="spellEnd"/>
            <w:r w:rsidRPr="00E93CEC">
              <w:rPr>
                <w:rFonts w:ascii="Arial" w:hAnsi="Arial" w:cs="Arial"/>
                <w:color w:val="000000" w:themeColor="text1"/>
                <w:sz w:val="22"/>
              </w:rPr>
              <w:t>™ Cardiomyocyte Differentiation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57D682AE" w14:textId="46DF327B" w:rsidR="00EB5503" w:rsidRPr="00E93CE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93CEC">
              <w:rPr>
                <w:rFonts w:ascii="Arial" w:hAnsi="Arial" w:cs="Arial"/>
                <w:color w:val="000000" w:themeColor="text1"/>
                <w:sz w:val="22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5B6020E8" w14:textId="2488DADB" w:rsidR="00EB5503" w:rsidRPr="00EB5503" w:rsidRDefault="00EB5503" w:rsidP="00EB55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503">
              <w:rPr>
                <w:rFonts w:ascii="Arial" w:hAnsi="Arial" w:cs="Arial"/>
                <w:color w:val="000000" w:themeColor="text1"/>
                <w:sz w:val="22"/>
              </w:rPr>
              <w:t>05010</w:t>
            </w:r>
          </w:p>
        </w:tc>
      </w:tr>
      <w:tr w:rsidR="00EB5503" w:rsidRPr="00D93B3C" w14:paraId="2BDAAD99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1CB85260" w14:textId="5D1E3A45" w:rsidR="00EB5503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E93CEC">
              <w:rPr>
                <w:rFonts w:ascii="Arial" w:hAnsi="Arial" w:cs="Arial"/>
                <w:color w:val="000000" w:themeColor="text1"/>
                <w:sz w:val="22"/>
              </w:rPr>
              <w:t>STEMdiff</w:t>
            </w:r>
            <w:proofErr w:type="spellEnd"/>
            <w:r w:rsidRPr="00E93CEC">
              <w:rPr>
                <w:rFonts w:ascii="Arial" w:hAnsi="Arial" w:cs="Arial"/>
                <w:color w:val="000000" w:themeColor="text1"/>
                <w:sz w:val="22"/>
              </w:rPr>
              <w:t xml:space="preserve">™ Cardiomyocyte </w:t>
            </w:r>
            <w:r w:rsidRPr="00EB5503">
              <w:rPr>
                <w:rFonts w:ascii="Arial" w:hAnsi="Arial" w:cs="Arial"/>
                <w:color w:val="000000" w:themeColor="text1"/>
                <w:sz w:val="22"/>
              </w:rPr>
              <w:t>Maintenance</w:t>
            </w:r>
            <w:r w:rsidRPr="00E93CEC">
              <w:rPr>
                <w:rFonts w:ascii="Arial" w:hAnsi="Arial" w:cs="Arial"/>
                <w:color w:val="000000" w:themeColor="text1"/>
                <w:sz w:val="22"/>
              </w:rPr>
              <w:t xml:space="preserve">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663CFA59" w14:textId="2ACECF6B" w:rsidR="00EB5503" w:rsidRPr="00E93CE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93CEC">
              <w:rPr>
                <w:rFonts w:ascii="Arial" w:hAnsi="Arial" w:cs="Arial"/>
                <w:color w:val="000000" w:themeColor="text1"/>
                <w:sz w:val="22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4C5D217E" w14:textId="5A198486" w:rsidR="00EB5503" w:rsidRPr="00D93B3C" w:rsidRDefault="00EB5503" w:rsidP="00EB55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B5503">
              <w:rPr>
                <w:rFonts w:ascii="Arial" w:hAnsi="Arial" w:cs="Arial"/>
                <w:color w:val="000000" w:themeColor="text1"/>
                <w:sz w:val="22"/>
              </w:rPr>
              <w:t>05020</w:t>
            </w:r>
          </w:p>
        </w:tc>
      </w:tr>
      <w:tr w:rsidR="00EB5503" w:rsidRPr="00D93B3C" w14:paraId="76871939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0057C274" w14:textId="6E54B395" w:rsidR="00EB5503" w:rsidRPr="00E93CE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bookmarkStart w:id="0" w:name="_Hlk102036762"/>
            <w:proofErr w:type="spellStart"/>
            <w:r w:rsidRPr="005F3540">
              <w:rPr>
                <w:rFonts w:ascii="Arial" w:hAnsi="Arial" w:cs="Arial"/>
                <w:color w:val="000000" w:themeColor="text1"/>
                <w:sz w:val="22"/>
              </w:rPr>
              <w:t>STEMdiff</w:t>
            </w:r>
            <w:proofErr w:type="spellEnd"/>
            <w:r w:rsidRPr="005F3540">
              <w:rPr>
                <w:rFonts w:ascii="Arial" w:hAnsi="Arial" w:cs="Arial"/>
                <w:color w:val="000000" w:themeColor="text1"/>
                <w:sz w:val="22"/>
              </w:rPr>
              <w:t>™ Cardiomyocyte Dissociation Kit</w:t>
            </w:r>
            <w:bookmarkEnd w:id="0"/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41CB99F5" w14:textId="30D86C52" w:rsidR="00EB5503" w:rsidRPr="00E93CE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93CEC">
              <w:rPr>
                <w:rFonts w:ascii="Arial" w:hAnsi="Arial" w:cs="Arial"/>
                <w:color w:val="000000" w:themeColor="text1"/>
                <w:sz w:val="22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3ADE203A" w14:textId="3140D4DB" w:rsidR="00EB5503" w:rsidRPr="00D93B3C" w:rsidRDefault="00EB5503" w:rsidP="00EB55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F3540">
              <w:rPr>
                <w:rFonts w:ascii="Arial" w:hAnsi="Arial" w:cs="Arial"/>
                <w:color w:val="000000" w:themeColor="text1"/>
                <w:sz w:val="22"/>
              </w:rPr>
              <w:t>05025</w:t>
            </w:r>
          </w:p>
        </w:tc>
      </w:tr>
      <w:tr w:rsidR="00EB5503" w:rsidRPr="00D93B3C" w14:paraId="0F3DDCEE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5D971CD1" w14:textId="4AD25A42" w:rsidR="00EB5503" w:rsidRPr="00E93CE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5F3540">
              <w:rPr>
                <w:rFonts w:ascii="Arial" w:hAnsi="Arial" w:cs="Arial"/>
                <w:color w:val="000000" w:themeColor="text1"/>
                <w:sz w:val="22"/>
              </w:rPr>
              <w:t>CryoStor</w:t>
            </w:r>
            <w:proofErr w:type="spellEnd"/>
            <w:r w:rsidRPr="005F3540">
              <w:rPr>
                <w:rFonts w:ascii="Arial" w:hAnsi="Arial" w:cs="Arial"/>
                <w:color w:val="000000" w:themeColor="text1"/>
                <w:sz w:val="22"/>
              </w:rPr>
              <w:t>® CS10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0939634F" w14:textId="467C7D1C" w:rsidR="00EB5503" w:rsidRPr="00E93CE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E93CEC">
              <w:rPr>
                <w:rFonts w:ascii="Arial" w:hAnsi="Arial" w:cs="Arial"/>
                <w:color w:val="000000" w:themeColor="text1"/>
                <w:sz w:val="22"/>
              </w:rPr>
              <w:t>STEMCELL Technologie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79A377F5" w14:textId="1F32B279" w:rsidR="00EB5503" w:rsidRPr="00D93B3C" w:rsidRDefault="00EB5503" w:rsidP="00EB55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5F3540">
              <w:rPr>
                <w:rFonts w:ascii="Arial" w:hAnsi="Arial" w:cs="Arial"/>
                <w:color w:val="000000" w:themeColor="text1"/>
                <w:sz w:val="22"/>
              </w:rPr>
              <w:t>07930</w:t>
            </w:r>
          </w:p>
        </w:tc>
      </w:tr>
      <w:tr w:rsidR="00EB5503" w:rsidRPr="00D93B3C" w14:paraId="2B7BEA83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002C0DB0" w14:textId="2CC8068C" w:rsidR="00EB5503" w:rsidRPr="005F3540" w:rsidRDefault="00714A3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14A33">
              <w:rPr>
                <w:rFonts w:ascii="Arial" w:hAnsi="Arial" w:cs="Arial"/>
                <w:color w:val="000000" w:themeColor="text1"/>
                <w:sz w:val="22"/>
              </w:rPr>
              <w:t xml:space="preserve">Matrigel® </w:t>
            </w:r>
            <w:proofErr w:type="spellStart"/>
            <w:r w:rsidRPr="00714A33">
              <w:rPr>
                <w:rFonts w:ascii="Arial" w:hAnsi="Arial" w:cs="Arial"/>
                <w:color w:val="000000" w:themeColor="text1"/>
                <w:sz w:val="22"/>
              </w:rPr>
              <w:t>hESC</w:t>
            </w:r>
            <w:proofErr w:type="spellEnd"/>
            <w:r w:rsidRPr="00714A33">
              <w:rPr>
                <w:rFonts w:ascii="Arial" w:hAnsi="Arial" w:cs="Arial"/>
                <w:color w:val="000000" w:themeColor="text1"/>
                <w:sz w:val="22"/>
              </w:rPr>
              <w:t>-Qualified Matrix, LDEV-free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3515BA95" w14:textId="5636E75E" w:rsidR="00EB5503" w:rsidRPr="00E93CEC" w:rsidRDefault="00714A3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14A33">
              <w:rPr>
                <w:rFonts w:ascii="Arial" w:hAnsi="Arial" w:cs="Arial"/>
                <w:color w:val="000000" w:themeColor="text1"/>
                <w:sz w:val="22"/>
              </w:rPr>
              <w:t>Corning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1DA3AEF7" w14:textId="6F8EF0AB" w:rsidR="00EB5503" w:rsidRPr="005F3540" w:rsidRDefault="00714A33" w:rsidP="00EB55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714A33">
              <w:rPr>
                <w:rFonts w:ascii="Arial" w:hAnsi="Arial" w:cs="Arial"/>
                <w:color w:val="000000" w:themeColor="text1"/>
                <w:sz w:val="22"/>
              </w:rPr>
              <w:t>354277</w:t>
            </w:r>
          </w:p>
        </w:tc>
      </w:tr>
      <w:tr w:rsidR="00EB5503" w:rsidRPr="00D93B3C" w14:paraId="5E127254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26F1619B" w14:textId="34DF3501" w:rsidR="00EB5503" w:rsidRPr="005F3540" w:rsidRDefault="00714A3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14A33">
              <w:rPr>
                <w:rFonts w:ascii="Arial" w:hAnsi="Arial" w:cs="Arial"/>
                <w:color w:val="000000" w:themeColor="text1"/>
                <w:sz w:val="22"/>
              </w:rPr>
              <w:t>5-</w:t>
            </w:r>
            <w:r w:rsidR="00EF448F">
              <w:rPr>
                <w:rFonts w:ascii="Arial" w:hAnsi="Arial" w:cs="Arial" w:hint="eastAsia"/>
                <w:color w:val="000000" w:themeColor="text1"/>
                <w:sz w:val="22"/>
              </w:rPr>
              <w:t>o</w:t>
            </w:r>
            <w:r w:rsidRPr="00714A33">
              <w:rPr>
                <w:rFonts w:ascii="Arial" w:hAnsi="Arial" w:cs="Arial"/>
                <w:color w:val="000000" w:themeColor="text1"/>
                <w:sz w:val="22"/>
              </w:rPr>
              <w:t>xo</w:t>
            </w:r>
            <w:r w:rsidR="00A62733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714A33">
              <w:rPr>
                <w:rFonts w:ascii="Arial" w:hAnsi="Arial" w:cs="Arial"/>
                <w:color w:val="000000" w:themeColor="text1"/>
                <w:sz w:val="22"/>
              </w:rPr>
              <w:t>ETE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153A45C3" w14:textId="0AC9B32F" w:rsidR="00EB5503" w:rsidRPr="00E93CEC" w:rsidRDefault="008A1FC9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A1FC9">
              <w:rPr>
                <w:rFonts w:ascii="Arial" w:hAnsi="Arial" w:cs="Arial"/>
                <w:color w:val="000000" w:themeColor="text1"/>
                <w:sz w:val="22"/>
              </w:rPr>
              <w:t>Tocris</w:t>
            </w:r>
            <w:proofErr w:type="spellEnd"/>
            <w:r w:rsidRPr="008A1FC9">
              <w:rPr>
                <w:rFonts w:ascii="Arial" w:hAnsi="Arial" w:cs="Arial"/>
                <w:color w:val="000000" w:themeColor="text1"/>
                <w:sz w:val="22"/>
              </w:rPr>
              <w:t xml:space="preserve"> Bioscience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77930422" w14:textId="17D6EF52" w:rsidR="00EB5503" w:rsidRPr="005F3540" w:rsidRDefault="00655DC9" w:rsidP="00EB55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655DC9">
              <w:rPr>
                <w:rFonts w:ascii="Arial" w:hAnsi="Arial" w:cs="Arial"/>
                <w:color w:val="000000" w:themeColor="text1"/>
                <w:sz w:val="22"/>
              </w:rPr>
              <w:t>1796</w:t>
            </w:r>
          </w:p>
        </w:tc>
      </w:tr>
      <w:tr w:rsidR="00EB5503" w:rsidRPr="00D93B3C" w14:paraId="27D43B7B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01215438" w14:textId="59A7D444" w:rsidR="00EB5503" w:rsidRPr="005F3540" w:rsidRDefault="00714A3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14A33">
              <w:rPr>
                <w:rFonts w:ascii="Arial" w:hAnsi="Arial" w:cs="Arial"/>
                <w:color w:val="000000" w:themeColor="text1"/>
                <w:sz w:val="22"/>
              </w:rPr>
              <w:t>Calcitriol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76A89586" w14:textId="2D46314D" w:rsidR="00EB5503" w:rsidRPr="00E93CEC" w:rsidRDefault="00714A3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714A33">
              <w:rPr>
                <w:rFonts w:ascii="Arial" w:hAnsi="Arial" w:cs="Arial"/>
                <w:color w:val="000000" w:themeColor="text1"/>
                <w:sz w:val="22"/>
              </w:rPr>
              <w:t>Tocris</w:t>
            </w:r>
            <w:proofErr w:type="spellEnd"/>
            <w:r w:rsidRPr="00714A33">
              <w:rPr>
                <w:rFonts w:ascii="Arial" w:hAnsi="Arial" w:cs="Arial"/>
                <w:color w:val="000000" w:themeColor="text1"/>
                <w:sz w:val="22"/>
              </w:rPr>
              <w:t xml:space="preserve"> Bioscience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3C7D23D3" w14:textId="5AE79328" w:rsidR="00EB5503" w:rsidRPr="005F3540" w:rsidRDefault="00714A33" w:rsidP="00EB55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714A33">
              <w:rPr>
                <w:rFonts w:ascii="Arial" w:hAnsi="Arial" w:cs="Arial"/>
                <w:color w:val="000000" w:themeColor="text1"/>
                <w:sz w:val="22"/>
              </w:rPr>
              <w:t>2551</w:t>
            </w:r>
          </w:p>
        </w:tc>
      </w:tr>
      <w:tr w:rsidR="00714A33" w:rsidRPr="00D93B3C" w14:paraId="2C4E3C15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6C4D89F2" w14:textId="2B6353B3" w:rsidR="00714A33" w:rsidRPr="00714A33" w:rsidRDefault="00714A3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714A33">
              <w:rPr>
                <w:rFonts w:ascii="Arial" w:hAnsi="Arial" w:cs="Arial"/>
                <w:color w:val="000000" w:themeColor="text1"/>
                <w:sz w:val="22"/>
              </w:rPr>
              <w:t>Chenodeoxycholic Acid-3-β-D-glucuronide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75B20A16" w14:textId="642182A4" w:rsidR="00714A33" w:rsidRPr="00714A33" w:rsidRDefault="008A1FC9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A1FC9">
              <w:rPr>
                <w:rFonts w:ascii="Arial" w:hAnsi="Arial" w:cs="Arial"/>
                <w:color w:val="000000" w:themeColor="text1"/>
                <w:sz w:val="22"/>
              </w:rPr>
              <w:t>Toronto Research Chemicals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4A39F3E4" w14:textId="2D5CC49E" w:rsidR="00714A33" w:rsidRPr="00714A33" w:rsidRDefault="00714A33" w:rsidP="00EB55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714A33">
              <w:rPr>
                <w:rFonts w:ascii="Arial" w:hAnsi="Arial" w:cs="Arial"/>
                <w:color w:val="000000" w:themeColor="text1"/>
                <w:sz w:val="22"/>
              </w:rPr>
              <w:t>C291920</w:t>
            </w:r>
          </w:p>
        </w:tc>
      </w:tr>
      <w:tr w:rsidR="00002184" w:rsidRPr="00D93B3C" w14:paraId="3B84E615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7D089FDD" w14:textId="1A19E74D" w:rsidR="00002184" w:rsidRPr="00714A33" w:rsidRDefault="00002184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02184">
              <w:rPr>
                <w:rFonts w:ascii="Arial" w:hAnsi="Arial" w:cs="Arial"/>
                <w:color w:val="000000" w:themeColor="text1"/>
                <w:sz w:val="22"/>
              </w:rPr>
              <w:t>In Situ Cell Death Detection Kit, Fluorescein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4EE9EE60" w14:textId="72EA3F51" w:rsidR="00002184" w:rsidRPr="008A1FC9" w:rsidRDefault="00002184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R</w:t>
            </w:r>
            <w:r>
              <w:rPr>
                <w:rFonts w:ascii="Arial" w:hAnsi="Arial" w:cs="Arial"/>
                <w:color w:val="000000" w:themeColor="text1"/>
                <w:sz w:val="22"/>
              </w:rPr>
              <w:t>oche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7F6AB3E9" w14:textId="49FF287A" w:rsidR="00002184" w:rsidRPr="00714A33" w:rsidRDefault="00002184" w:rsidP="0000218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02184">
              <w:rPr>
                <w:rFonts w:ascii="Arial" w:hAnsi="Arial" w:cs="Arial"/>
                <w:color w:val="000000" w:themeColor="text1"/>
                <w:sz w:val="22"/>
              </w:rPr>
              <w:t>11684795910</w:t>
            </w:r>
          </w:p>
        </w:tc>
      </w:tr>
      <w:tr w:rsidR="003C3458" w:rsidRPr="00D93B3C" w14:paraId="24CEC739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5677FFB6" w14:textId="076CAF59" w:rsidR="003C3458" w:rsidRPr="00002184" w:rsidRDefault="003C3458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C3458">
              <w:rPr>
                <w:rFonts w:ascii="Arial" w:hAnsi="Arial" w:cs="Arial"/>
                <w:color w:val="000000" w:themeColor="text1"/>
                <w:sz w:val="22"/>
              </w:rPr>
              <w:t>truChIP</w:t>
            </w:r>
            <w:proofErr w:type="spellEnd"/>
            <w:r w:rsidRPr="003C3458">
              <w:rPr>
                <w:rFonts w:ascii="Arial" w:hAnsi="Arial" w:cs="Arial"/>
                <w:color w:val="000000" w:themeColor="text1"/>
                <w:sz w:val="22"/>
              </w:rPr>
              <w:t>® Chromatin Shearing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5499C248" w14:textId="7454D782" w:rsidR="003C3458" w:rsidRDefault="003C3458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C3458">
              <w:rPr>
                <w:rFonts w:ascii="Arial" w:hAnsi="Arial" w:cs="Arial"/>
                <w:color w:val="000000" w:themeColor="text1"/>
                <w:sz w:val="22"/>
              </w:rPr>
              <w:t>Covaris</w:t>
            </w:r>
            <w:proofErr w:type="spellEnd"/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29BF23D7" w14:textId="060184B0" w:rsidR="003C3458" w:rsidRPr="00002184" w:rsidRDefault="003C3458" w:rsidP="0000218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3C3458">
              <w:rPr>
                <w:rFonts w:ascii="Arial" w:hAnsi="Arial" w:cs="Arial"/>
                <w:color w:val="000000" w:themeColor="text1"/>
                <w:sz w:val="22"/>
              </w:rPr>
              <w:t>PN 520237</w:t>
            </w:r>
            <w:r>
              <w:rPr>
                <w:rFonts w:ascii="Arial" w:hAnsi="Arial" w:cs="Arial"/>
                <w:color w:val="000000" w:themeColor="text1"/>
                <w:sz w:val="22"/>
              </w:rPr>
              <w:t>,</w:t>
            </w:r>
            <w:r w:rsidRPr="003C3458">
              <w:rPr>
                <w:rFonts w:ascii="Arial" w:hAnsi="Arial" w:cs="Arial"/>
                <w:color w:val="000000" w:themeColor="text1"/>
                <w:sz w:val="22"/>
              </w:rPr>
              <w:t xml:space="preserve"> 520238</w:t>
            </w:r>
          </w:p>
        </w:tc>
      </w:tr>
      <w:tr w:rsidR="003C3458" w:rsidRPr="00D93B3C" w14:paraId="556569A4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079A998A" w14:textId="6BF54553" w:rsidR="003C3458" w:rsidRPr="003C3458" w:rsidRDefault="00090A2D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90A2D">
              <w:rPr>
                <w:rFonts w:ascii="Arial" w:hAnsi="Arial" w:cs="Arial"/>
                <w:color w:val="000000" w:themeColor="text1"/>
                <w:sz w:val="22"/>
              </w:rPr>
              <w:t xml:space="preserve">Magna </w:t>
            </w:r>
            <w:proofErr w:type="spellStart"/>
            <w:r w:rsidRPr="00090A2D">
              <w:rPr>
                <w:rFonts w:ascii="Arial" w:hAnsi="Arial" w:cs="Arial"/>
                <w:color w:val="000000" w:themeColor="text1"/>
                <w:sz w:val="22"/>
              </w:rPr>
              <w:t>ChIP</w:t>
            </w:r>
            <w:proofErr w:type="spellEnd"/>
            <w:r w:rsidRPr="00090A2D">
              <w:rPr>
                <w:rFonts w:ascii="Arial" w:hAnsi="Arial" w:cs="Arial"/>
                <w:color w:val="000000" w:themeColor="text1"/>
                <w:sz w:val="22"/>
              </w:rPr>
              <w:t>™ A - Chromatin Immunoprecipitation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5100F928" w14:textId="4CBA8BCB" w:rsidR="003C3458" w:rsidRPr="003C3458" w:rsidRDefault="00090A2D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90A2D">
              <w:rPr>
                <w:rFonts w:ascii="Arial" w:hAnsi="Arial" w:cs="Arial"/>
                <w:color w:val="000000" w:themeColor="text1"/>
                <w:sz w:val="22"/>
              </w:rPr>
              <w:t>Sigma-Aldrich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2D634BF3" w14:textId="74931E99" w:rsidR="003C3458" w:rsidRPr="003C3458" w:rsidRDefault="00090A2D" w:rsidP="0000218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90A2D">
              <w:rPr>
                <w:rFonts w:ascii="Arial" w:hAnsi="Arial" w:cs="Arial"/>
                <w:color w:val="000000" w:themeColor="text1"/>
                <w:sz w:val="22"/>
              </w:rPr>
              <w:t>17-610</w:t>
            </w:r>
          </w:p>
        </w:tc>
      </w:tr>
      <w:tr w:rsidR="00090A2D" w:rsidRPr="00D93B3C" w14:paraId="4700E25B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488612A6" w14:textId="77777777" w:rsidR="00090A2D" w:rsidRPr="00090A2D" w:rsidRDefault="00090A2D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5A86565A" w14:textId="77777777" w:rsidR="00090A2D" w:rsidRPr="00090A2D" w:rsidRDefault="00090A2D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6EAB91AF" w14:textId="77777777" w:rsidR="00090A2D" w:rsidRPr="00090A2D" w:rsidRDefault="00090A2D" w:rsidP="00002184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090A2D" w:rsidRPr="00D93B3C" w14:paraId="3C03338A" w14:textId="77777777" w:rsidTr="00543469">
        <w:trPr>
          <w:cantSplit/>
          <w:trHeight w:val="314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08D7B339" w14:textId="010735A9" w:rsidR="00090A2D" w:rsidRPr="00090A2D" w:rsidRDefault="00090A2D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090A2D">
              <w:rPr>
                <w:rFonts w:ascii="Arial" w:hAnsi="Arial" w:cs="Arial"/>
                <w:color w:val="000000" w:themeColor="text1"/>
                <w:sz w:val="22"/>
              </w:rPr>
              <w:t>Trans-Blot® Turbo™ Transfer Starter System, Midi PVDF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56033FDD" w14:textId="5DFDD22E" w:rsidR="00090A2D" w:rsidRPr="00090A2D" w:rsidRDefault="00090A2D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22"/>
              </w:rPr>
              <w:t>B</w:t>
            </w:r>
            <w:r>
              <w:rPr>
                <w:rFonts w:ascii="Arial" w:hAnsi="Arial" w:cs="Arial"/>
                <w:color w:val="000000" w:themeColor="text1"/>
                <w:sz w:val="22"/>
              </w:rPr>
              <w:t>io-rad</w:t>
            </w:r>
            <w:proofErr w:type="spellEnd"/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55B5D6ED" w14:textId="1F9AD2F6" w:rsidR="00090A2D" w:rsidRPr="00090A2D" w:rsidRDefault="00090A2D" w:rsidP="00002184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090A2D">
              <w:rPr>
                <w:rFonts w:ascii="Arial" w:hAnsi="Arial" w:cs="Arial"/>
                <w:color w:val="000000" w:themeColor="text1"/>
                <w:sz w:val="22"/>
              </w:rPr>
              <w:t>17001919</w:t>
            </w:r>
          </w:p>
        </w:tc>
      </w:tr>
      <w:tr w:rsidR="00EB5503" w:rsidRPr="00D93B3C" w14:paraId="623EC2B7" w14:textId="77777777" w:rsidTr="00543469">
        <w:trPr>
          <w:cantSplit/>
          <w:trHeight w:val="409"/>
        </w:trPr>
        <w:tc>
          <w:tcPr>
            <w:tcW w:w="5237" w:type="dxa"/>
            <w:tcBorders>
              <w:bottom w:val="single" w:sz="2" w:space="0" w:color="000000"/>
            </w:tcBorders>
            <w:shd w:val="clear" w:color="auto" w:fill="auto"/>
          </w:tcPr>
          <w:p w14:paraId="232A9C3A" w14:textId="62206E17" w:rsidR="00EB5503" w:rsidRPr="00D93B3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D93B3C">
              <w:rPr>
                <w:rFonts w:ascii="Arial" w:hAnsi="Arial" w:cs="Arial"/>
                <w:color w:val="000000" w:themeColor="text1"/>
                <w:sz w:val="22"/>
              </w:rPr>
              <w:t>miRNeasy</w:t>
            </w:r>
            <w:proofErr w:type="spellEnd"/>
            <w:r w:rsidRPr="00D93B3C">
              <w:rPr>
                <w:rFonts w:ascii="Arial" w:hAnsi="Arial" w:cs="Arial"/>
                <w:color w:val="000000" w:themeColor="text1"/>
                <w:sz w:val="22"/>
              </w:rPr>
              <w:t xml:space="preserve"> mini kit</w:t>
            </w:r>
          </w:p>
        </w:tc>
        <w:tc>
          <w:tcPr>
            <w:tcW w:w="2252" w:type="dxa"/>
            <w:tcBorders>
              <w:bottom w:val="single" w:sz="2" w:space="0" w:color="000000"/>
            </w:tcBorders>
            <w:shd w:val="clear" w:color="auto" w:fill="auto"/>
          </w:tcPr>
          <w:p w14:paraId="34B811F9" w14:textId="77777777" w:rsidR="00EB5503" w:rsidRPr="00D93B3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>Qiagen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shd w:val="clear" w:color="auto" w:fill="auto"/>
          </w:tcPr>
          <w:p w14:paraId="14963A14" w14:textId="77777777" w:rsidR="00EB5503" w:rsidRPr="00D93B3C" w:rsidRDefault="00EB5503" w:rsidP="00EB5503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>217004</w:t>
            </w:r>
          </w:p>
        </w:tc>
      </w:tr>
      <w:tr w:rsidR="00EB5503" w:rsidRPr="00D93B3C" w14:paraId="6295801A" w14:textId="77777777" w:rsidTr="0054346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617F0FFE" w14:textId="77777777" w:rsidR="00EB5503" w:rsidRPr="00D93B3C" w:rsidRDefault="00EB5503" w:rsidP="00EB5503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b/>
                <w:color w:val="000000" w:themeColor="text1"/>
                <w:sz w:val="22"/>
              </w:rPr>
              <w:t>Experimental Models: Cell Lines</w:t>
            </w:r>
          </w:p>
        </w:tc>
      </w:tr>
      <w:tr w:rsidR="00EB5503" w:rsidRPr="00D93B3C" w14:paraId="4816FF40" w14:textId="77777777" w:rsidTr="00543469">
        <w:trPr>
          <w:cantSplit/>
          <w:trHeight w:val="351"/>
        </w:trPr>
        <w:tc>
          <w:tcPr>
            <w:tcW w:w="5237" w:type="dxa"/>
            <w:shd w:val="clear" w:color="auto" w:fill="auto"/>
          </w:tcPr>
          <w:p w14:paraId="0B46822A" w14:textId="2D39FCC6" w:rsidR="00EB5503" w:rsidRPr="00D93B3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>Human iPSC line</w:t>
            </w:r>
            <w:r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="00F85D55">
              <w:rPr>
                <w:rFonts w:ascii="Arial" w:hAnsi="Arial" w:cs="Arial"/>
                <w:color w:val="000000" w:themeColor="text1"/>
                <w:sz w:val="22"/>
              </w:rPr>
              <w:t xml:space="preserve"> from </w:t>
            </w:r>
            <w:r w:rsidR="00F85D55" w:rsidRPr="00F85D55">
              <w:rPr>
                <w:rFonts w:ascii="Arial" w:hAnsi="Arial" w:cs="Arial"/>
                <w:color w:val="000000" w:themeColor="text1"/>
                <w:sz w:val="22"/>
              </w:rPr>
              <w:t xml:space="preserve">Down </w:t>
            </w:r>
            <w:r w:rsidR="00F85D55">
              <w:rPr>
                <w:rFonts w:ascii="Arial" w:hAnsi="Arial" w:cs="Arial"/>
                <w:color w:val="000000" w:themeColor="text1"/>
                <w:sz w:val="22"/>
              </w:rPr>
              <w:t>S</w:t>
            </w:r>
            <w:r w:rsidR="00F85D55" w:rsidRPr="00F85D55">
              <w:rPr>
                <w:rFonts w:ascii="Arial" w:hAnsi="Arial" w:cs="Arial"/>
                <w:color w:val="000000" w:themeColor="text1"/>
                <w:sz w:val="22"/>
              </w:rPr>
              <w:t>yndrome</w:t>
            </w:r>
            <w:r w:rsidR="00664344">
              <w:rPr>
                <w:rFonts w:ascii="Arial" w:hAnsi="Arial" w:cs="Arial"/>
                <w:color w:val="000000" w:themeColor="text1"/>
                <w:sz w:val="22"/>
              </w:rPr>
              <w:t xml:space="preserve"> (N and P </w:t>
            </w:r>
            <w:proofErr w:type="spellStart"/>
            <w:r w:rsidR="00664344">
              <w:rPr>
                <w:rFonts w:ascii="Arial" w:hAnsi="Arial" w:cs="Arial"/>
                <w:color w:val="000000" w:themeColor="text1"/>
                <w:sz w:val="22"/>
              </w:rPr>
              <w:t>hiPSC</w:t>
            </w:r>
            <w:proofErr w:type="spellEnd"/>
            <w:r w:rsidR="00664344">
              <w:rPr>
                <w:rFonts w:ascii="Arial" w:hAnsi="Arial" w:cs="Arial"/>
                <w:color w:val="000000" w:themeColor="text1"/>
                <w:sz w:val="22"/>
              </w:rPr>
              <w:t xml:space="preserve"> cell clones)</w:t>
            </w:r>
          </w:p>
        </w:tc>
        <w:tc>
          <w:tcPr>
            <w:tcW w:w="2252" w:type="dxa"/>
            <w:shd w:val="clear" w:color="auto" w:fill="auto"/>
          </w:tcPr>
          <w:p w14:paraId="2AFC3836" w14:textId="0FEB2F31" w:rsidR="00EB5503" w:rsidRPr="00D93B3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>This paper</w:t>
            </w:r>
          </w:p>
        </w:tc>
        <w:tc>
          <w:tcPr>
            <w:tcW w:w="2087" w:type="dxa"/>
            <w:shd w:val="clear" w:color="auto" w:fill="auto"/>
          </w:tcPr>
          <w:p w14:paraId="290536E0" w14:textId="77777777" w:rsidR="00EB5503" w:rsidRPr="00D93B3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>N/A</w:t>
            </w:r>
          </w:p>
        </w:tc>
      </w:tr>
      <w:tr w:rsidR="00EB5503" w:rsidRPr="00D93B3C" w14:paraId="6AFB16AE" w14:textId="77777777" w:rsidTr="00321FA8">
        <w:trPr>
          <w:cantSplit/>
          <w:trHeight w:val="868"/>
        </w:trPr>
        <w:tc>
          <w:tcPr>
            <w:tcW w:w="5237" w:type="dxa"/>
            <w:shd w:val="clear" w:color="auto" w:fill="auto"/>
          </w:tcPr>
          <w:p w14:paraId="430C4E1A" w14:textId="2BA7DE81" w:rsidR="00EB5503" w:rsidRPr="00D93B3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 xml:space="preserve">Human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ESC H9 cell line</w:t>
            </w:r>
          </w:p>
        </w:tc>
        <w:tc>
          <w:tcPr>
            <w:tcW w:w="2252" w:type="dxa"/>
            <w:shd w:val="clear" w:color="auto" w:fill="auto"/>
          </w:tcPr>
          <w:p w14:paraId="4A1D2565" w14:textId="254F8806" w:rsidR="00EB5503" w:rsidRPr="00D93B3C" w:rsidRDefault="00664344" w:rsidP="00EB5503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Donated by Dr. Xiaohong Li in Guangdong Provincial People’s Hospital</w:t>
            </w:r>
          </w:p>
        </w:tc>
        <w:tc>
          <w:tcPr>
            <w:tcW w:w="2087" w:type="dxa"/>
            <w:shd w:val="clear" w:color="auto" w:fill="auto"/>
          </w:tcPr>
          <w:p w14:paraId="5B306763" w14:textId="77777777" w:rsidR="00EB5503" w:rsidRPr="00D93B3C" w:rsidRDefault="00EB5503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sz w:val="22"/>
              </w:rPr>
              <w:t>N/A</w:t>
            </w:r>
          </w:p>
        </w:tc>
      </w:tr>
      <w:tr w:rsidR="000825B0" w:rsidRPr="00D93B3C" w14:paraId="0C1A5CC4" w14:textId="77777777" w:rsidTr="00EE2C9A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7CA5EF5A" w14:textId="77777777" w:rsidR="000825B0" w:rsidRPr="005F3540" w:rsidRDefault="000825B0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252" w:type="dxa"/>
            <w:shd w:val="clear" w:color="auto" w:fill="auto"/>
          </w:tcPr>
          <w:p w14:paraId="04DC4603" w14:textId="77777777" w:rsidR="000825B0" w:rsidRPr="005F3540" w:rsidRDefault="000825B0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87" w:type="dxa"/>
            <w:shd w:val="clear" w:color="auto" w:fill="auto"/>
          </w:tcPr>
          <w:p w14:paraId="11768D60" w14:textId="77777777" w:rsidR="000825B0" w:rsidRPr="00655DC9" w:rsidRDefault="000825B0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0825B0" w:rsidRPr="00D93B3C" w14:paraId="0FB0CB94" w14:textId="77777777" w:rsidTr="000034D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688349BD" w14:textId="13CAE577" w:rsidR="000825B0" w:rsidRPr="00D93B3C" w:rsidRDefault="000825B0" w:rsidP="000034D2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825B0">
              <w:rPr>
                <w:rFonts w:ascii="Arial" w:hAnsi="Arial" w:cs="Arial"/>
                <w:b/>
                <w:color w:val="000000" w:themeColor="text1"/>
                <w:sz w:val="22"/>
              </w:rPr>
              <w:t>Software</w:t>
            </w:r>
          </w:p>
        </w:tc>
      </w:tr>
      <w:tr w:rsidR="000825B0" w:rsidRPr="00D93B3C" w14:paraId="215A022A" w14:textId="77777777" w:rsidTr="000034D2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185DF449" w14:textId="77777777" w:rsidR="000825B0" w:rsidRPr="00D93B3C" w:rsidRDefault="000825B0" w:rsidP="000034D2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kern w:val="0"/>
                <w:sz w:val="22"/>
              </w:rPr>
              <w:t>Image J</w:t>
            </w:r>
          </w:p>
        </w:tc>
        <w:tc>
          <w:tcPr>
            <w:tcW w:w="2252" w:type="dxa"/>
            <w:shd w:val="clear" w:color="auto" w:fill="auto"/>
          </w:tcPr>
          <w:p w14:paraId="677141C6" w14:textId="77777777" w:rsidR="000825B0" w:rsidRPr="00D93B3C" w:rsidRDefault="000825B0" w:rsidP="000034D2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kern w:val="0"/>
                <w:sz w:val="22"/>
              </w:rPr>
              <w:t>National Institutes of Health</w:t>
            </w:r>
          </w:p>
        </w:tc>
        <w:tc>
          <w:tcPr>
            <w:tcW w:w="2087" w:type="dxa"/>
            <w:shd w:val="clear" w:color="auto" w:fill="auto"/>
          </w:tcPr>
          <w:p w14:paraId="7EF53E0A" w14:textId="77777777" w:rsidR="000825B0" w:rsidRPr="00D93B3C" w:rsidRDefault="000825B0" w:rsidP="000034D2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D93B3C">
              <w:rPr>
                <w:rFonts w:ascii="Arial" w:hAnsi="Arial" w:cs="Arial"/>
                <w:color w:val="000000" w:themeColor="text1"/>
                <w:kern w:val="0"/>
                <w:sz w:val="22"/>
              </w:rPr>
              <w:t>https://imagej.nih.gov/ij/</w:t>
            </w:r>
          </w:p>
        </w:tc>
      </w:tr>
      <w:tr w:rsidR="000825B0" w:rsidRPr="00D93B3C" w14:paraId="0ABB93BD" w14:textId="77777777" w:rsidTr="000034D2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1511DAE7" w14:textId="77777777" w:rsidR="000825B0" w:rsidRPr="00D93B3C" w:rsidRDefault="000825B0" w:rsidP="000034D2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</w:rPr>
              <w:t>Flow Jo</w:t>
            </w:r>
          </w:p>
        </w:tc>
        <w:tc>
          <w:tcPr>
            <w:tcW w:w="2252" w:type="dxa"/>
            <w:shd w:val="clear" w:color="auto" w:fill="auto"/>
          </w:tcPr>
          <w:p w14:paraId="69079AFE" w14:textId="77777777" w:rsidR="000825B0" w:rsidRPr="00D93B3C" w:rsidRDefault="000825B0" w:rsidP="000034D2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5F3540">
              <w:rPr>
                <w:rFonts w:ascii="Arial" w:hAnsi="Arial" w:cs="Arial"/>
                <w:color w:val="000000" w:themeColor="text1"/>
                <w:kern w:val="0"/>
                <w:sz w:val="22"/>
              </w:rPr>
              <w:t>Becton, Dickinson and Company</w:t>
            </w:r>
          </w:p>
        </w:tc>
        <w:tc>
          <w:tcPr>
            <w:tcW w:w="2087" w:type="dxa"/>
            <w:shd w:val="clear" w:color="auto" w:fill="auto"/>
          </w:tcPr>
          <w:p w14:paraId="63D202A0" w14:textId="77777777" w:rsidR="000825B0" w:rsidRPr="00D93B3C" w:rsidRDefault="000825B0" w:rsidP="000034D2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5F3540">
              <w:rPr>
                <w:rFonts w:ascii="Arial" w:hAnsi="Arial" w:cs="Arial"/>
                <w:color w:val="000000" w:themeColor="text1"/>
                <w:kern w:val="0"/>
                <w:sz w:val="22"/>
              </w:rPr>
              <w:t>https://www.flowjo.com/</w:t>
            </w:r>
          </w:p>
        </w:tc>
      </w:tr>
      <w:tr w:rsidR="000825B0" w:rsidRPr="00D93B3C" w14:paraId="3A525DC3" w14:textId="77777777" w:rsidTr="000034D2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591F6471" w14:textId="77777777" w:rsidR="000825B0" w:rsidRPr="00D93B3C" w:rsidRDefault="000825B0" w:rsidP="000034D2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5F3540">
              <w:rPr>
                <w:rFonts w:ascii="Arial" w:hAnsi="Arial" w:cs="Arial"/>
                <w:color w:val="000000" w:themeColor="text1"/>
                <w:kern w:val="0"/>
                <w:sz w:val="22"/>
              </w:rPr>
              <w:t>ZEISS ZEN microscope software for light microscopy systems</w:t>
            </w:r>
          </w:p>
        </w:tc>
        <w:tc>
          <w:tcPr>
            <w:tcW w:w="2252" w:type="dxa"/>
            <w:shd w:val="clear" w:color="auto" w:fill="auto"/>
          </w:tcPr>
          <w:p w14:paraId="245D3864" w14:textId="77777777" w:rsidR="000825B0" w:rsidRPr="00D93B3C" w:rsidRDefault="000825B0" w:rsidP="000034D2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5F3540">
              <w:rPr>
                <w:rFonts w:ascii="Arial" w:hAnsi="Arial" w:cs="Arial"/>
                <w:color w:val="000000" w:themeColor="text1"/>
                <w:kern w:val="0"/>
                <w:sz w:val="22"/>
              </w:rPr>
              <w:t>ZEISS</w:t>
            </w:r>
          </w:p>
        </w:tc>
        <w:tc>
          <w:tcPr>
            <w:tcW w:w="2087" w:type="dxa"/>
            <w:shd w:val="clear" w:color="auto" w:fill="auto"/>
          </w:tcPr>
          <w:p w14:paraId="2749190A" w14:textId="77777777" w:rsidR="000825B0" w:rsidRPr="00D93B3C" w:rsidRDefault="000825B0" w:rsidP="000034D2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655DC9">
              <w:rPr>
                <w:rFonts w:ascii="Arial" w:hAnsi="Arial" w:cs="Arial"/>
                <w:color w:val="000000" w:themeColor="text1"/>
                <w:kern w:val="0"/>
                <w:sz w:val="22"/>
              </w:rPr>
              <w:t>https://www.zeiss.com/microscopy/us/products/microscope-software/zen-lite.html</w:t>
            </w:r>
          </w:p>
        </w:tc>
      </w:tr>
      <w:tr w:rsidR="000825B0" w:rsidRPr="00D93B3C" w14:paraId="0921702D" w14:textId="77777777" w:rsidTr="00EE2C9A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14E7A9E7" w14:textId="4C1A9FDE" w:rsidR="000825B0" w:rsidRPr="005F3540" w:rsidRDefault="007C2885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7C2885">
              <w:rPr>
                <w:rFonts w:ascii="Arial" w:hAnsi="Arial" w:cs="Arial"/>
                <w:color w:val="000000" w:themeColor="text1"/>
                <w:kern w:val="0"/>
                <w:sz w:val="22"/>
              </w:rPr>
              <w:t>THE GENE ONTOLOGY RESOURCE</w:t>
            </w:r>
          </w:p>
        </w:tc>
        <w:tc>
          <w:tcPr>
            <w:tcW w:w="2252" w:type="dxa"/>
            <w:shd w:val="clear" w:color="auto" w:fill="auto"/>
          </w:tcPr>
          <w:p w14:paraId="166DD27F" w14:textId="72372DBF" w:rsidR="000825B0" w:rsidRPr="005F3540" w:rsidRDefault="007C2885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</w:rPr>
              <w:t>/A</w:t>
            </w:r>
          </w:p>
        </w:tc>
        <w:tc>
          <w:tcPr>
            <w:tcW w:w="2087" w:type="dxa"/>
            <w:shd w:val="clear" w:color="auto" w:fill="auto"/>
          </w:tcPr>
          <w:p w14:paraId="0E3101DF" w14:textId="7E511085" w:rsidR="000825B0" w:rsidRPr="00655DC9" w:rsidRDefault="007C2885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7C2885">
              <w:rPr>
                <w:rFonts w:ascii="Arial" w:hAnsi="Arial" w:cs="Arial"/>
                <w:color w:val="000000" w:themeColor="text1"/>
                <w:kern w:val="0"/>
                <w:sz w:val="22"/>
              </w:rPr>
              <w:t>http://geneontology.org/</w:t>
            </w:r>
          </w:p>
        </w:tc>
      </w:tr>
      <w:tr w:rsidR="000825B0" w:rsidRPr="00D93B3C" w14:paraId="295BEEFF" w14:textId="77777777" w:rsidTr="00EE2C9A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0BE8C9F6" w14:textId="61B557A3" w:rsidR="000825B0" w:rsidRPr="005F3540" w:rsidRDefault="007C2885" w:rsidP="007C2885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7C2885">
              <w:rPr>
                <w:rFonts w:ascii="Arial" w:hAnsi="Arial" w:cs="Arial"/>
                <w:color w:val="000000" w:themeColor="text1"/>
                <w:kern w:val="0"/>
                <w:sz w:val="22"/>
              </w:rPr>
              <w:t>Reactome</w:t>
            </w:r>
            <w:proofErr w:type="spellEnd"/>
            <w:r w:rsidRPr="007C2885"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Pathway Database</w:t>
            </w:r>
          </w:p>
        </w:tc>
        <w:tc>
          <w:tcPr>
            <w:tcW w:w="2252" w:type="dxa"/>
            <w:shd w:val="clear" w:color="auto" w:fill="auto"/>
          </w:tcPr>
          <w:p w14:paraId="7C988B33" w14:textId="20794C6F" w:rsidR="000825B0" w:rsidRPr="005F3540" w:rsidRDefault="007C2885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2"/>
              </w:rPr>
              <w:t>N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</w:rPr>
              <w:t>/A</w:t>
            </w:r>
          </w:p>
        </w:tc>
        <w:tc>
          <w:tcPr>
            <w:tcW w:w="2087" w:type="dxa"/>
            <w:shd w:val="clear" w:color="auto" w:fill="auto"/>
          </w:tcPr>
          <w:p w14:paraId="03212382" w14:textId="0A185110" w:rsidR="000825B0" w:rsidRPr="00655DC9" w:rsidRDefault="007C2885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7C2885">
              <w:rPr>
                <w:rFonts w:ascii="Arial" w:hAnsi="Arial" w:cs="Arial"/>
                <w:color w:val="000000" w:themeColor="text1"/>
                <w:kern w:val="0"/>
                <w:sz w:val="22"/>
              </w:rPr>
              <w:t>https://reactome.org/</w:t>
            </w:r>
          </w:p>
        </w:tc>
      </w:tr>
      <w:tr w:rsidR="007C2885" w:rsidRPr="00D93B3C" w14:paraId="028FBD1B" w14:textId="77777777" w:rsidTr="00EE2C9A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47666BD9" w14:textId="571C446D" w:rsidR="007C2885" w:rsidRPr="007C2885" w:rsidRDefault="007C2885" w:rsidP="007C2885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7C2885">
              <w:rPr>
                <w:rFonts w:ascii="Arial" w:hAnsi="Arial" w:cs="Arial"/>
                <w:color w:val="000000" w:themeColor="text1"/>
                <w:kern w:val="0"/>
                <w:sz w:val="22"/>
              </w:rPr>
              <w:t>GraphPad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7C2885">
              <w:rPr>
                <w:rFonts w:ascii="Arial" w:hAnsi="Arial" w:cs="Arial"/>
                <w:color w:val="000000" w:themeColor="text1"/>
                <w:kern w:val="0"/>
                <w:sz w:val="22"/>
              </w:rPr>
              <w:t>Prism</w:t>
            </w:r>
          </w:p>
        </w:tc>
        <w:tc>
          <w:tcPr>
            <w:tcW w:w="2252" w:type="dxa"/>
            <w:shd w:val="clear" w:color="auto" w:fill="auto"/>
          </w:tcPr>
          <w:p w14:paraId="3F443295" w14:textId="4DC34587" w:rsidR="007C2885" w:rsidRDefault="001F18EB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1F18EB">
              <w:rPr>
                <w:rFonts w:ascii="Arial" w:hAnsi="Arial" w:cs="Arial"/>
                <w:color w:val="000000" w:themeColor="text1"/>
                <w:kern w:val="0"/>
                <w:sz w:val="22"/>
              </w:rPr>
              <w:t>GraphPad</w:t>
            </w:r>
          </w:p>
        </w:tc>
        <w:tc>
          <w:tcPr>
            <w:tcW w:w="2087" w:type="dxa"/>
            <w:shd w:val="clear" w:color="auto" w:fill="auto"/>
          </w:tcPr>
          <w:p w14:paraId="3655544C" w14:textId="25B6391D" w:rsidR="007C2885" w:rsidRPr="007C2885" w:rsidRDefault="007C2885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7C2885">
              <w:rPr>
                <w:rFonts w:ascii="Arial" w:hAnsi="Arial" w:cs="Arial"/>
                <w:color w:val="000000" w:themeColor="text1"/>
                <w:kern w:val="0"/>
                <w:sz w:val="22"/>
              </w:rPr>
              <w:t>https://www.graphpad.com/</w:t>
            </w:r>
          </w:p>
        </w:tc>
      </w:tr>
      <w:tr w:rsidR="00AE5E97" w:rsidRPr="00D93B3C" w14:paraId="3CF2153F" w14:textId="77777777" w:rsidTr="00EE2C9A">
        <w:trPr>
          <w:cantSplit/>
          <w:trHeight w:val="259"/>
        </w:trPr>
        <w:tc>
          <w:tcPr>
            <w:tcW w:w="5237" w:type="dxa"/>
            <w:shd w:val="clear" w:color="auto" w:fill="auto"/>
          </w:tcPr>
          <w:p w14:paraId="17CCEBC0" w14:textId="3C65CD7D" w:rsidR="00AE5E97" w:rsidRPr="007C2885" w:rsidRDefault="00AE5E97" w:rsidP="007C2885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AE5E97">
              <w:rPr>
                <w:rFonts w:ascii="Arial" w:hAnsi="Arial" w:cs="Arial"/>
                <w:color w:val="000000" w:themeColor="text1"/>
                <w:kern w:val="0"/>
                <w:sz w:val="22"/>
              </w:rPr>
              <w:t>Ingenuity Pathway Analysis (IPA)</w:t>
            </w:r>
          </w:p>
        </w:tc>
        <w:tc>
          <w:tcPr>
            <w:tcW w:w="2252" w:type="dxa"/>
            <w:shd w:val="clear" w:color="auto" w:fill="auto"/>
          </w:tcPr>
          <w:p w14:paraId="2B7CE3FE" w14:textId="6F8E9BE0" w:rsidR="00AE5E97" w:rsidRPr="001F18EB" w:rsidRDefault="00AE5E97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AE5E97">
              <w:rPr>
                <w:rFonts w:ascii="Arial" w:hAnsi="Arial" w:cs="Arial"/>
                <w:color w:val="000000" w:themeColor="text1"/>
                <w:kern w:val="0"/>
                <w:sz w:val="22"/>
              </w:rPr>
              <w:t>QIAGEN</w:t>
            </w:r>
          </w:p>
        </w:tc>
        <w:tc>
          <w:tcPr>
            <w:tcW w:w="2087" w:type="dxa"/>
            <w:shd w:val="clear" w:color="auto" w:fill="auto"/>
          </w:tcPr>
          <w:p w14:paraId="7143466F" w14:textId="5D35B678" w:rsidR="00AE5E97" w:rsidRPr="007C2885" w:rsidRDefault="00AE5E97" w:rsidP="00EB550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AE5E97">
              <w:rPr>
                <w:rFonts w:ascii="Arial" w:hAnsi="Arial" w:cs="Arial"/>
                <w:color w:val="000000" w:themeColor="text1"/>
                <w:kern w:val="0"/>
                <w:sz w:val="22"/>
              </w:rPr>
              <w:t>https://digitalinsights.qiagen.com/products-overview/discovery-insights-portfolio/analysis-and-visualization/qiagen-ipa/</w:t>
            </w:r>
          </w:p>
        </w:tc>
      </w:tr>
    </w:tbl>
    <w:p w14:paraId="0FF2F732" w14:textId="4F814A07" w:rsidR="003E35B0" w:rsidRDefault="003E35B0"/>
    <w:p w14:paraId="24D8F810" w14:textId="77777777" w:rsidR="00CB55DB" w:rsidRDefault="00CB55DB"/>
    <w:p w14:paraId="23B64CD9" w14:textId="77777777" w:rsidR="00C55979" w:rsidRDefault="00C55979"/>
    <w:p w14:paraId="061C207A" w14:textId="77777777" w:rsidR="00C55979" w:rsidRDefault="00C55979"/>
    <w:p w14:paraId="7EFEEBCB" w14:textId="77777777" w:rsidR="00C55979" w:rsidRDefault="00C55979"/>
    <w:p w14:paraId="2B929F3F" w14:textId="77777777" w:rsidR="00C55979" w:rsidRDefault="00C55979"/>
    <w:p w14:paraId="5743CFCD" w14:textId="77777777" w:rsidR="00C55979" w:rsidRDefault="00C55979"/>
    <w:p w14:paraId="7A275783" w14:textId="77777777" w:rsidR="00C55979" w:rsidRDefault="00C55979"/>
    <w:p w14:paraId="28A0053A" w14:textId="77777777" w:rsidR="00C55979" w:rsidRDefault="00C55979"/>
    <w:p w14:paraId="638FA7F8" w14:textId="77777777" w:rsidR="00C55979" w:rsidRDefault="00C55979"/>
    <w:p w14:paraId="3E02200E" w14:textId="77777777" w:rsidR="00C55979" w:rsidRDefault="00C55979"/>
    <w:p w14:paraId="47069497" w14:textId="77777777" w:rsidR="00C55979" w:rsidRDefault="00C55979"/>
    <w:p w14:paraId="6BF67C2C" w14:textId="16D670D0" w:rsidR="00C55979" w:rsidRPr="00C55979" w:rsidRDefault="00C55979">
      <w:pPr>
        <w:rPr>
          <w:rFonts w:hint="eastAsia"/>
          <w:b/>
          <w:bCs/>
        </w:rPr>
      </w:pPr>
      <w:r w:rsidRPr="00C55979">
        <w:rPr>
          <w:b/>
          <w:bCs/>
        </w:rPr>
        <w:t>Supplementary table</w:t>
      </w:r>
      <w:r w:rsidRPr="00C55979">
        <w:rPr>
          <w:b/>
          <w:bCs/>
        </w:rPr>
        <w:t xml:space="preserve"> files:</w:t>
      </w:r>
    </w:p>
    <w:p w14:paraId="4838B174" w14:textId="41CE5AAB" w:rsidR="00C55979" w:rsidRDefault="00C55979">
      <w:r w:rsidRPr="00C55979">
        <w:t xml:space="preserve">Supplementary table 1. </w:t>
      </w:r>
      <w:r w:rsidRPr="00C55979">
        <w:t>O</w:t>
      </w:r>
      <w:r w:rsidRPr="00C55979">
        <w:t>ligonucleotides</w:t>
      </w:r>
    </w:p>
    <w:p w14:paraId="56201E1F" w14:textId="0B1BCD4E" w:rsidR="00C55979" w:rsidRDefault="00C55979">
      <w:r w:rsidRPr="00C55979">
        <w:t xml:space="preserve">Supplementary table 2. genes </w:t>
      </w:r>
      <w:proofErr w:type="spellStart"/>
      <w:r w:rsidRPr="00C55979">
        <w:t>readcount_RNA</w:t>
      </w:r>
      <w:proofErr w:type="spellEnd"/>
      <w:r w:rsidRPr="00C55979">
        <w:t>-seq to Figure 1</w:t>
      </w:r>
    </w:p>
    <w:p w14:paraId="42A217D9" w14:textId="0DB033D1" w:rsidR="00C55979" w:rsidRDefault="00C55979">
      <w:r w:rsidRPr="00C55979">
        <w:t>Supplementary table 3. ATAC-</w:t>
      </w:r>
      <w:proofErr w:type="spellStart"/>
      <w:r w:rsidRPr="00C55979">
        <w:t>seq_peak</w:t>
      </w:r>
      <w:proofErr w:type="spellEnd"/>
      <w:r w:rsidRPr="00C55979">
        <w:t xml:space="preserve"> to Figure 2</w:t>
      </w:r>
    </w:p>
    <w:p w14:paraId="66BFC71A" w14:textId="30336485" w:rsidR="00C55979" w:rsidRDefault="00C55979">
      <w:r w:rsidRPr="00C55979">
        <w:t>Supplementary table 4. Untargeted metabolomics to Figure 3 and Figure 4</w:t>
      </w:r>
    </w:p>
    <w:p w14:paraId="34FF0890" w14:textId="4322D3CA" w:rsidR="00C55979" w:rsidRDefault="00C55979">
      <w:r w:rsidRPr="00C55979">
        <w:t>Supplementary table 5. Untargeted metabolomics to Figure 5 and Figure 6</w:t>
      </w:r>
    </w:p>
    <w:p w14:paraId="1079A950" w14:textId="5918A62E" w:rsidR="00C55979" w:rsidRDefault="00C55979">
      <w:r w:rsidRPr="00C55979">
        <w:t xml:space="preserve">Supplementary table 6. genes </w:t>
      </w:r>
      <w:proofErr w:type="spellStart"/>
      <w:r w:rsidRPr="00C55979">
        <w:t>readcount_RNA</w:t>
      </w:r>
      <w:proofErr w:type="spellEnd"/>
      <w:r w:rsidRPr="00C55979">
        <w:t>-seq to Figure 5 and Figure 6</w:t>
      </w:r>
    </w:p>
    <w:p w14:paraId="38B4D32C" w14:textId="6530DD24" w:rsidR="00C55979" w:rsidRDefault="00C55979">
      <w:pPr>
        <w:rPr>
          <w:rFonts w:hint="eastAsia"/>
        </w:rPr>
      </w:pPr>
      <w:r w:rsidRPr="00C55979">
        <w:t xml:space="preserve">Supplementary table 7. genes </w:t>
      </w:r>
      <w:proofErr w:type="spellStart"/>
      <w:r w:rsidRPr="00C55979">
        <w:t>readcount_RNA</w:t>
      </w:r>
      <w:proofErr w:type="spellEnd"/>
      <w:r w:rsidRPr="00C55979">
        <w:t>-seq to Figure 7</w:t>
      </w:r>
    </w:p>
    <w:p w14:paraId="11E042AF" w14:textId="77777777" w:rsidR="00C55979" w:rsidRDefault="00C55979"/>
    <w:p w14:paraId="1881E023" w14:textId="77777777" w:rsidR="00C55979" w:rsidRDefault="00C55979"/>
    <w:p w14:paraId="5CA9DEC7" w14:textId="77777777" w:rsidR="00C55979" w:rsidRPr="00C55979" w:rsidRDefault="00C55979">
      <w:pPr>
        <w:rPr>
          <w:rFonts w:hint="eastAsia"/>
        </w:rPr>
      </w:pPr>
    </w:p>
    <w:sectPr w:rsidR="00C55979" w:rsidRPr="00C55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3AB93" w14:textId="77777777" w:rsidR="008A5D12" w:rsidRDefault="008A5D12" w:rsidP="00520D2F">
      <w:r>
        <w:separator/>
      </w:r>
    </w:p>
  </w:endnote>
  <w:endnote w:type="continuationSeparator" w:id="0">
    <w:p w14:paraId="48F54093" w14:textId="77777777" w:rsidR="008A5D12" w:rsidRDefault="008A5D12" w:rsidP="00520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AD651" w14:textId="77777777" w:rsidR="008A5D12" w:rsidRDefault="008A5D12" w:rsidP="00520D2F">
      <w:r>
        <w:separator/>
      </w:r>
    </w:p>
  </w:footnote>
  <w:footnote w:type="continuationSeparator" w:id="0">
    <w:p w14:paraId="1DCCEB1D" w14:textId="77777777" w:rsidR="008A5D12" w:rsidRDefault="008A5D12" w:rsidP="00520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1DA"/>
    <w:rsid w:val="00002184"/>
    <w:rsid w:val="0002556E"/>
    <w:rsid w:val="00035CB5"/>
    <w:rsid w:val="00075C81"/>
    <w:rsid w:val="000825B0"/>
    <w:rsid w:val="00090A2D"/>
    <w:rsid w:val="000A2246"/>
    <w:rsid w:val="000A27E6"/>
    <w:rsid w:val="000B746D"/>
    <w:rsid w:val="00131B84"/>
    <w:rsid w:val="00133863"/>
    <w:rsid w:val="001B4277"/>
    <w:rsid w:val="001C5CF4"/>
    <w:rsid w:val="001F15C8"/>
    <w:rsid w:val="001F18EB"/>
    <w:rsid w:val="001F2059"/>
    <w:rsid w:val="002228B9"/>
    <w:rsid w:val="00254C4C"/>
    <w:rsid w:val="00274D5F"/>
    <w:rsid w:val="00296923"/>
    <w:rsid w:val="002F4E0B"/>
    <w:rsid w:val="00321FA8"/>
    <w:rsid w:val="00345336"/>
    <w:rsid w:val="003565BB"/>
    <w:rsid w:val="00391517"/>
    <w:rsid w:val="003B1323"/>
    <w:rsid w:val="003B2363"/>
    <w:rsid w:val="003C3458"/>
    <w:rsid w:val="003D08E8"/>
    <w:rsid w:val="003D681B"/>
    <w:rsid w:val="003E35B0"/>
    <w:rsid w:val="003F2D7D"/>
    <w:rsid w:val="00412694"/>
    <w:rsid w:val="004235D2"/>
    <w:rsid w:val="00434A05"/>
    <w:rsid w:val="00440C6F"/>
    <w:rsid w:val="004730CC"/>
    <w:rsid w:val="00487CF2"/>
    <w:rsid w:val="00487FD9"/>
    <w:rsid w:val="00494DA4"/>
    <w:rsid w:val="004A0280"/>
    <w:rsid w:val="004B4D11"/>
    <w:rsid w:val="004D19D9"/>
    <w:rsid w:val="004D2E07"/>
    <w:rsid w:val="004D34DC"/>
    <w:rsid w:val="004E1A87"/>
    <w:rsid w:val="004E3380"/>
    <w:rsid w:val="004F70DF"/>
    <w:rsid w:val="00505AA5"/>
    <w:rsid w:val="00520D2F"/>
    <w:rsid w:val="00535572"/>
    <w:rsid w:val="0056066B"/>
    <w:rsid w:val="005B412A"/>
    <w:rsid w:val="005E175D"/>
    <w:rsid w:val="005F3540"/>
    <w:rsid w:val="006031F4"/>
    <w:rsid w:val="00607B0D"/>
    <w:rsid w:val="00607E7C"/>
    <w:rsid w:val="00652034"/>
    <w:rsid w:val="00655DC9"/>
    <w:rsid w:val="00664344"/>
    <w:rsid w:val="00672A5A"/>
    <w:rsid w:val="00680B4F"/>
    <w:rsid w:val="00682BD7"/>
    <w:rsid w:val="006A5A19"/>
    <w:rsid w:val="006B418F"/>
    <w:rsid w:val="006C06F0"/>
    <w:rsid w:val="006D5693"/>
    <w:rsid w:val="006E733D"/>
    <w:rsid w:val="00714A33"/>
    <w:rsid w:val="0072572E"/>
    <w:rsid w:val="00736E1D"/>
    <w:rsid w:val="0077064A"/>
    <w:rsid w:val="007816E0"/>
    <w:rsid w:val="007A324D"/>
    <w:rsid w:val="007B7A23"/>
    <w:rsid w:val="007C2885"/>
    <w:rsid w:val="007F38CB"/>
    <w:rsid w:val="00800539"/>
    <w:rsid w:val="0083061F"/>
    <w:rsid w:val="00830C17"/>
    <w:rsid w:val="00831952"/>
    <w:rsid w:val="008367CA"/>
    <w:rsid w:val="00837829"/>
    <w:rsid w:val="00863A8C"/>
    <w:rsid w:val="00865F8F"/>
    <w:rsid w:val="008A1FC9"/>
    <w:rsid w:val="008A30CB"/>
    <w:rsid w:val="008A5D12"/>
    <w:rsid w:val="008B46A9"/>
    <w:rsid w:val="008E21F0"/>
    <w:rsid w:val="00917860"/>
    <w:rsid w:val="009756AB"/>
    <w:rsid w:val="009A4EE3"/>
    <w:rsid w:val="009C26C3"/>
    <w:rsid w:val="009D1AAE"/>
    <w:rsid w:val="009D4F5F"/>
    <w:rsid w:val="00A013D1"/>
    <w:rsid w:val="00A10B7B"/>
    <w:rsid w:val="00A35EDE"/>
    <w:rsid w:val="00A62733"/>
    <w:rsid w:val="00A66450"/>
    <w:rsid w:val="00A7106F"/>
    <w:rsid w:val="00A94684"/>
    <w:rsid w:val="00AB38A0"/>
    <w:rsid w:val="00AE5E97"/>
    <w:rsid w:val="00AF5812"/>
    <w:rsid w:val="00AF7D3A"/>
    <w:rsid w:val="00B04661"/>
    <w:rsid w:val="00B05B29"/>
    <w:rsid w:val="00B719A0"/>
    <w:rsid w:val="00B92F09"/>
    <w:rsid w:val="00B96536"/>
    <w:rsid w:val="00BA22F7"/>
    <w:rsid w:val="00BC21B2"/>
    <w:rsid w:val="00BC6210"/>
    <w:rsid w:val="00BC7FC1"/>
    <w:rsid w:val="00BD2CA8"/>
    <w:rsid w:val="00BF727C"/>
    <w:rsid w:val="00C06E60"/>
    <w:rsid w:val="00C50DCC"/>
    <w:rsid w:val="00C55979"/>
    <w:rsid w:val="00C5746C"/>
    <w:rsid w:val="00C66C80"/>
    <w:rsid w:val="00C678F6"/>
    <w:rsid w:val="00C8462A"/>
    <w:rsid w:val="00C9672B"/>
    <w:rsid w:val="00CA1388"/>
    <w:rsid w:val="00CB55DB"/>
    <w:rsid w:val="00D433EF"/>
    <w:rsid w:val="00D72E25"/>
    <w:rsid w:val="00D74262"/>
    <w:rsid w:val="00D858E7"/>
    <w:rsid w:val="00D862CF"/>
    <w:rsid w:val="00D93B3C"/>
    <w:rsid w:val="00DA3F44"/>
    <w:rsid w:val="00DB0517"/>
    <w:rsid w:val="00DC28EF"/>
    <w:rsid w:val="00DE3F7C"/>
    <w:rsid w:val="00DF3D7B"/>
    <w:rsid w:val="00DF431C"/>
    <w:rsid w:val="00E02C54"/>
    <w:rsid w:val="00E31CFE"/>
    <w:rsid w:val="00E74C52"/>
    <w:rsid w:val="00E751DA"/>
    <w:rsid w:val="00E93CEC"/>
    <w:rsid w:val="00EA2F9B"/>
    <w:rsid w:val="00EB5503"/>
    <w:rsid w:val="00EC355E"/>
    <w:rsid w:val="00ED5F46"/>
    <w:rsid w:val="00EE2C9A"/>
    <w:rsid w:val="00EF448F"/>
    <w:rsid w:val="00EF5BAB"/>
    <w:rsid w:val="00F45753"/>
    <w:rsid w:val="00F71F4A"/>
    <w:rsid w:val="00F83A17"/>
    <w:rsid w:val="00F85D55"/>
    <w:rsid w:val="00FA0FE2"/>
    <w:rsid w:val="00FB6721"/>
    <w:rsid w:val="00FD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02212"/>
  <w15:chartTrackingRefBased/>
  <w15:docId w15:val="{9F269451-0760-40B4-A29A-D1A15E794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D2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D2F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520D2F"/>
  </w:style>
  <w:style w:type="paragraph" w:styleId="a5">
    <w:name w:val="footer"/>
    <w:basedOn w:val="a"/>
    <w:link w:val="a6"/>
    <w:uiPriority w:val="99"/>
    <w:unhideWhenUsed/>
    <w:rsid w:val="00520D2F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520D2F"/>
  </w:style>
  <w:style w:type="table" w:styleId="a7">
    <w:name w:val="Table Grid"/>
    <w:basedOn w:val="a1"/>
    <w:uiPriority w:val="59"/>
    <w:rsid w:val="00520D2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35E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3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ie</dc:creator>
  <cp:keywords/>
  <dc:description/>
  <cp:lastModifiedBy>juli liu</cp:lastModifiedBy>
  <cp:revision>130</cp:revision>
  <dcterms:created xsi:type="dcterms:W3CDTF">2017-07-07T02:13:00Z</dcterms:created>
  <dcterms:modified xsi:type="dcterms:W3CDTF">2023-09-15T02:29:00Z</dcterms:modified>
</cp:coreProperties>
</file>